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0FBB3" w14:textId="6A20F083" w:rsidR="00CC3BBD" w:rsidRPr="00CC3BBD" w:rsidRDefault="00CC3BBD" w:rsidP="00E14F50">
      <w:pPr>
        <w:jc w:val="center"/>
        <w:rPr>
          <w:rStyle w:val="Strong"/>
          <w:rFonts w:ascii="Times New Roman" w:hAnsi="Times New Roman" w:cs="Times New Roman"/>
          <w:rtl/>
        </w:rPr>
      </w:pPr>
      <w:r w:rsidRPr="00981CEA">
        <w:rPr>
          <w:rFonts w:ascii="Times New Roman" w:hAnsi="Times New Roman" w:cs="Times New Roman"/>
          <w:b/>
          <w:bCs/>
        </w:rPr>
        <w:t>Supplement</w:t>
      </w:r>
    </w:p>
    <w:p w14:paraId="075EB0D0" w14:textId="7A0054F6" w:rsidR="00B86FE2" w:rsidRDefault="00B86FE2" w:rsidP="00E14F50">
      <w:pPr>
        <w:pStyle w:val="NormalWeb"/>
        <w:spacing w:before="0" w:beforeAutospacing="0" w:after="0" w:afterAutospacing="0" w:line="480" w:lineRule="auto"/>
        <w:rPr>
          <w:rFonts w:eastAsiaTheme="majorEastAsia"/>
          <w:b/>
          <w:bCs/>
          <w:lang w:val="en-CA"/>
        </w:rPr>
      </w:pPr>
      <w:r>
        <w:rPr>
          <w:rFonts w:eastAsiaTheme="majorEastAsia"/>
          <w:b/>
          <w:bCs/>
          <w:lang w:val="en-CA"/>
        </w:rPr>
        <w:t>Results</w:t>
      </w:r>
    </w:p>
    <w:p w14:paraId="7FC73E46" w14:textId="382839B8" w:rsidR="00CC3BBD" w:rsidRPr="00461D6B" w:rsidRDefault="00095F80" w:rsidP="00095F80">
      <w:pPr>
        <w:pStyle w:val="NormalWeb"/>
        <w:spacing w:before="0" w:beforeAutospacing="0" w:after="0" w:afterAutospacing="0" w:line="480" w:lineRule="auto"/>
        <w:ind w:firstLine="720"/>
        <w:rPr>
          <w:rFonts w:eastAsiaTheme="majorEastAsia"/>
          <w:b/>
          <w:bCs/>
          <w:lang w:val="en-CA"/>
        </w:rPr>
      </w:pPr>
      <w:r>
        <w:rPr>
          <w:rFonts w:eastAsiaTheme="majorEastAsia"/>
          <w:b/>
          <w:bCs/>
          <w:lang w:val="en-CA"/>
        </w:rPr>
        <w:t xml:space="preserve">Supplementary </w:t>
      </w:r>
      <w:r w:rsidR="00CC3BBD" w:rsidRPr="00CC3BBD">
        <w:rPr>
          <w:rFonts w:eastAsiaTheme="majorEastAsia"/>
          <w:b/>
          <w:bCs/>
          <w:lang w:val="en-CA"/>
        </w:rPr>
        <w:t>Mediation Models</w:t>
      </w:r>
      <w:r w:rsidR="00461D6B">
        <w:rPr>
          <w:rFonts w:eastAsiaTheme="majorEastAsia"/>
          <w:b/>
          <w:bCs/>
          <w:lang w:val="en-CA"/>
        </w:rPr>
        <w:t xml:space="preserve">. </w:t>
      </w:r>
      <w:r w:rsidR="00CF1B7A" w:rsidRPr="00CF1B7A">
        <w:rPr>
          <w:rFonts w:eastAsiaTheme="majorEastAsia"/>
          <w:lang w:val="en-CA"/>
        </w:rPr>
        <w:t>The primary study hypothesis</w:t>
      </w:r>
      <w:r w:rsidR="00CF1B7A">
        <w:rPr>
          <w:rFonts w:eastAsiaTheme="majorEastAsia"/>
          <w:lang w:val="en-CA"/>
        </w:rPr>
        <w:t xml:space="preserve"> was that post</w:t>
      </w:r>
      <w:r w:rsidRPr="00095F80">
        <w:rPr>
          <w:rFonts w:eastAsiaTheme="majorEastAsia"/>
          <w:lang w:val="en-CA"/>
        </w:rPr>
        <w:t xml:space="preserve">natal factors would moderate prenatal risk, </w:t>
      </w:r>
      <w:r>
        <w:rPr>
          <w:rFonts w:eastAsiaTheme="majorEastAsia"/>
          <w:lang w:val="en-CA"/>
        </w:rPr>
        <w:t>as reported in the main text</w:t>
      </w:r>
      <w:r w:rsidR="00CF1B7A">
        <w:rPr>
          <w:rFonts w:eastAsiaTheme="majorEastAsia"/>
          <w:lang w:val="en-CA"/>
        </w:rPr>
        <w:t>. However, to assess whether mediational models provide</w:t>
      </w:r>
      <w:r w:rsidR="001E278B">
        <w:rPr>
          <w:rFonts w:eastAsiaTheme="majorEastAsia"/>
          <w:lang w:val="en-CA"/>
        </w:rPr>
        <w:t>d</w:t>
      </w:r>
      <w:r w:rsidR="00CF1B7A">
        <w:rPr>
          <w:rFonts w:eastAsiaTheme="majorEastAsia"/>
          <w:lang w:val="en-CA"/>
        </w:rPr>
        <w:t xml:space="preserve"> a better fit for the data, </w:t>
      </w:r>
      <w:r w:rsidRPr="00095F80">
        <w:rPr>
          <w:rFonts w:eastAsiaTheme="majorEastAsia"/>
          <w:lang w:val="en-CA"/>
        </w:rPr>
        <w:t xml:space="preserve">mediation analyses are </w:t>
      </w:r>
      <w:r w:rsidR="001E278B">
        <w:rPr>
          <w:rFonts w:eastAsiaTheme="majorEastAsia"/>
          <w:lang w:val="en-CA"/>
        </w:rPr>
        <w:t xml:space="preserve">also </w:t>
      </w:r>
      <w:r w:rsidRPr="00095F80">
        <w:rPr>
          <w:rFonts w:eastAsiaTheme="majorEastAsia"/>
          <w:lang w:val="en-CA"/>
        </w:rPr>
        <w:t>reported here</w:t>
      </w:r>
      <w:r>
        <w:rPr>
          <w:rFonts w:eastAsiaTheme="majorEastAsia"/>
          <w:lang w:val="en-CA"/>
        </w:rPr>
        <w:t xml:space="preserve">. Mediation analyses assessed </w:t>
      </w:r>
      <w:r w:rsidR="00CC3BBD" w:rsidRPr="00CC3BBD">
        <w:t xml:space="preserve">whether maternal childhood </w:t>
      </w:r>
      <w:r w:rsidR="008F75C0">
        <w:t>neglect</w:t>
      </w:r>
      <w:r w:rsidR="00692F89">
        <w:t xml:space="preserve"> or </w:t>
      </w:r>
      <w:r w:rsidR="008F75C0">
        <w:t xml:space="preserve">abuse </w:t>
      </w:r>
      <w:r>
        <w:t>were</w:t>
      </w:r>
      <w:r w:rsidR="00CC3BBD" w:rsidRPr="00CC3BBD">
        <w:t xml:space="preserve"> associated with infant cortisol output </w:t>
      </w:r>
      <w:r w:rsidR="00692F89">
        <w:t xml:space="preserve">via </w:t>
      </w:r>
      <w:r w:rsidR="00CC3BBD" w:rsidRPr="00CC3BBD">
        <w:t>maternal caregiving quality</w:t>
      </w:r>
      <w:r w:rsidR="00CF1B7A">
        <w:t>, with maternal childhood abuse controlled in analyses of maternal childhood neglect and vice versa</w:t>
      </w:r>
      <w:r w:rsidR="00CC3BBD" w:rsidRPr="00CC3BBD">
        <w:t xml:space="preserve">. </w:t>
      </w:r>
      <w:r>
        <w:rPr>
          <w:lang w:val="en-CA"/>
        </w:rPr>
        <w:t xml:space="preserve">No </w:t>
      </w:r>
      <w:r w:rsidR="00CC3BBD" w:rsidRPr="00CC3BBD">
        <w:t xml:space="preserve">significant indirect associations </w:t>
      </w:r>
      <w:r w:rsidR="00692F89">
        <w:t xml:space="preserve">of maternal childhood neglect </w:t>
      </w:r>
      <w:r w:rsidR="00CC3BBD" w:rsidRPr="00CC3BBD">
        <w:t xml:space="preserve">or </w:t>
      </w:r>
      <w:r w:rsidR="00692F89">
        <w:t xml:space="preserve">maternal childhood abuse with </w:t>
      </w:r>
      <w:r w:rsidR="00CC3BBD" w:rsidRPr="00CC3BBD">
        <w:t xml:space="preserve">infant cortisol output </w:t>
      </w:r>
      <w:r>
        <w:t xml:space="preserve">were </w:t>
      </w:r>
      <w:r w:rsidR="00692F89">
        <w:t xml:space="preserve">observed </w:t>
      </w:r>
      <w:r>
        <w:t xml:space="preserve">through </w:t>
      </w:r>
      <w:r w:rsidR="00CC3BBD" w:rsidRPr="00CC3BBD">
        <w:t xml:space="preserve">any of the </w:t>
      </w:r>
      <w:r>
        <w:t xml:space="preserve">five </w:t>
      </w:r>
      <w:r w:rsidR="00CC3BBD" w:rsidRPr="00CC3BBD">
        <w:t>caregiving variables</w:t>
      </w:r>
      <w:r>
        <w:t xml:space="preserve"> </w:t>
      </w:r>
      <w:r w:rsidR="00692F89">
        <w:t xml:space="preserve">assessed </w:t>
      </w:r>
      <w:r>
        <w:t>(Table S1)</w:t>
      </w:r>
      <w:r w:rsidR="00CC3BBD" w:rsidRPr="00CC3BBD">
        <w:t xml:space="preserve">. </w:t>
      </w:r>
      <w:r w:rsidRPr="00CF1B7A">
        <w:t>However, consistent with findings in the main text, d</w:t>
      </w:r>
      <w:r w:rsidR="00CC3BBD" w:rsidRPr="00CF1B7A">
        <w:t xml:space="preserve">irect associations </w:t>
      </w:r>
      <w:r w:rsidR="00692F89">
        <w:t xml:space="preserve">of </w:t>
      </w:r>
      <w:r w:rsidR="001E278B">
        <w:t>maternal childhood n</w:t>
      </w:r>
      <w:r w:rsidR="008F75C0" w:rsidRPr="00CF1B7A">
        <w:t>eglect</w:t>
      </w:r>
      <w:r w:rsidR="00CC3BBD" w:rsidRPr="00CF1B7A">
        <w:t xml:space="preserve"> </w:t>
      </w:r>
      <w:r w:rsidR="00692F89">
        <w:t>and</w:t>
      </w:r>
      <w:r w:rsidR="00CC3BBD" w:rsidRPr="00CF1B7A">
        <w:t xml:space="preserve"> </w:t>
      </w:r>
      <w:r w:rsidR="001E278B">
        <w:t xml:space="preserve">maternal childhood abuse </w:t>
      </w:r>
      <w:r w:rsidR="00692F89">
        <w:t>with</w:t>
      </w:r>
      <w:r w:rsidR="00CC3BBD" w:rsidRPr="00CF1B7A">
        <w:t xml:space="preserve"> infant cortisol output were observed across all models </w:t>
      </w:r>
      <w:r w:rsidR="00461D6B" w:rsidRPr="00CF1B7A">
        <w:t>(</w:t>
      </w:r>
      <w:r w:rsidR="00CC3BBD" w:rsidRPr="00CF1B7A">
        <w:t>Table S1</w:t>
      </w:r>
      <w:r w:rsidR="00461D6B" w:rsidRPr="00CF1B7A">
        <w:t>)</w:t>
      </w:r>
      <w:r w:rsidR="00CC3BBD" w:rsidRPr="00CF1B7A">
        <w:t>.</w:t>
      </w:r>
      <w:r w:rsidR="003259D9">
        <w:t xml:space="preserve">  </w:t>
      </w:r>
    </w:p>
    <w:p w14:paraId="254E9B0A" w14:textId="523A7D80" w:rsidR="00CC3BBD" w:rsidRDefault="003259D9" w:rsidP="00B044FC">
      <w:pPr>
        <w:pStyle w:val="NormalWeb"/>
        <w:spacing w:before="0" w:beforeAutospacing="0" w:after="0" w:afterAutospacing="0" w:line="480" w:lineRule="auto"/>
        <w:ind w:firstLine="720"/>
        <w:sectPr w:rsidR="00CC3BBD" w:rsidSect="00CC3BBD">
          <w:headerReference w:type="default" r:id="rId7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eastAsia="Calibri"/>
          <w:b/>
          <w:bCs/>
          <w:color w:val="000000"/>
          <w:lang w:bidi="ar-SA"/>
        </w:rPr>
        <w:t>Analys</w:t>
      </w:r>
      <w:r w:rsidR="00CF1B7A">
        <w:rPr>
          <w:rFonts w:eastAsia="Calibri"/>
          <w:b/>
          <w:bCs/>
          <w:color w:val="000000"/>
          <w:lang w:bidi="ar-SA"/>
        </w:rPr>
        <w:t>i</w:t>
      </w:r>
      <w:r>
        <w:rPr>
          <w:rFonts w:eastAsia="Calibri"/>
          <w:b/>
          <w:bCs/>
          <w:color w:val="000000"/>
          <w:lang w:bidi="ar-SA"/>
        </w:rPr>
        <w:t xml:space="preserve">s of </w:t>
      </w:r>
      <w:r w:rsidR="00CF1B7A">
        <w:rPr>
          <w:rFonts w:eastAsia="Calibri"/>
          <w:b/>
          <w:bCs/>
          <w:color w:val="000000"/>
          <w:lang w:bidi="ar-SA"/>
        </w:rPr>
        <w:t xml:space="preserve">the Overall Sample </w:t>
      </w:r>
      <w:r w:rsidR="000C77CE" w:rsidRPr="000C77CE">
        <w:rPr>
          <w:rFonts w:eastAsia="Calibri"/>
          <w:b/>
          <w:bCs/>
          <w:color w:val="000000"/>
          <w:lang w:bidi="ar-SA"/>
        </w:rPr>
        <w:t xml:space="preserve">Cortisol </w:t>
      </w:r>
      <w:r>
        <w:rPr>
          <w:rFonts w:eastAsia="Calibri"/>
          <w:b/>
          <w:bCs/>
          <w:color w:val="000000"/>
          <w:lang w:bidi="ar-SA"/>
        </w:rPr>
        <w:t>Trajector</w:t>
      </w:r>
      <w:r w:rsidR="00CF1B7A">
        <w:rPr>
          <w:rFonts w:eastAsia="Calibri"/>
          <w:b/>
          <w:bCs/>
          <w:color w:val="000000"/>
          <w:lang w:bidi="ar-SA"/>
        </w:rPr>
        <w:t>y</w:t>
      </w:r>
      <w:r>
        <w:rPr>
          <w:rFonts w:eastAsia="Calibri"/>
          <w:b/>
          <w:bCs/>
          <w:color w:val="000000"/>
          <w:lang w:bidi="ar-SA"/>
        </w:rPr>
        <w:t xml:space="preserve"> across the Still-Face Paradigm. </w:t>
      </w:r>
      <w:r w:rsidR="005D6F54" w:rsidRPr="005D6F54">
        <w:rPr>
          <w:rFonts w:eastAsia="Calibri"/>
          <w:color w:val="000000"/>
          <w:lang w:bidi="ar-SA"/>
        </w:rPr>
        <w:t>The literature indicates that</w:t>
      </w:r>
      <w:r w:rsidR="001542B5">
        <w:rPr>
          <w:rFonts w:eastAsia="Calibri"/>
          <w:color w:val="000000"/>
          <w:lang w:bidi="ar-SA"/>
        </w:rPr>
        <w:t>, although</w:t>
      </w:r>
      <w:r w:rsidR="005D6F54" w:rsidRPr="005D6F54">
        <w:rPr>
          <w:rFonts w:eastAsia="Calibri"/>
          <w:color w:val="000000"/>
          <w:lang w:bidi="ar-SA"/>
        </w:rPr>
        <w:t xml:space="preserve"> the Still-Face Paradigm (SFP)</w:t>
      </w:r>
      <w:r w:rsidR="001542B5">
        <w:rPr>
          <w:rFonts w:eastAsia="Calibri"/>
          <w:color w:val="000000"/>
          <w:lang w:bidi="ar-SA"/>
        </w:rPr>
        <w:t xml:space="preserve"> reliably</w:t>
      </w:r>
      <w:r w:rsidR="005D6F54" w:rsidRPr="005D6F54">
        <w:rPr>
          <w:rFonts w:eastAsia="Calibri"/>
          <w:color w:val="000000"/>
          <w:lang w:bidi="ar-SA"/>
        </w:rPr>
        <w:t xml:space="preserve"> elicits negative affect from infants, it does not reliably produce an elevated cortisol response </w:t>
      </w:r>
      <w:r w:rsidR="00CF1B7A">
        <w:rPr>
          <w:rFonts w:eastAsia="Calibri"/>
          <w:color w:val="000000"/>
          <w:lang w:bidi="ar-SA"/>
        </w:rPr>
        <w:t xml:space="preserve">following </w:t>
      </w:r>
      <w:r w:rsidR="005D6F54" w:rsidRPr="005D6F54">
        <w:rPr>
          <w:rFonts w:eastAsia="Calibri"/>
          <w:color w:val="000000"/>
          <w:lang w:bidi="ar-SA"/>
        </w:rPr>
        <w:t xml:space="preserve">the </w:t>
      </w:r>
      <w:r w:rsidR="001542B5">
        <w:rPr>
          <w:rFonts w:eastAsia="Calibri"/>
          <w:color w:val="000000"/>
          <w:lang w:bidi="ar-SA"/>
        </w:rPr>
        <w:t>2</w:t>
      </w:r>
      <w:r w:rsidR="005D6F54" w:rsidRPr="005D6F54">
        <w:rPr>
          <w:rFonts w:eastAsia="Calibri"/>
          <w:color w:val="000000"/>
          <w:lang w:bidi="ar-SA"/>
        </w:rPr>
        <w:t xml:space="preserve">-minute </w:t>
      </w:r>
      <w:r w:rsidR="001542B5">
        <w:rPr>
          <w:rFonts w:eastAsia="Calibri"/>
          <w:color w:val="000000"/>
          <w:lang w:bidi="ar-SA"/>
        </w:rPr>
        <w:t>s</w:t>
      </w:r>
      <w:r w:rsidR="005D6F54" w:rsidRPr="005D6F54">
        <w:rPr>
          <w:rFonts w:eastAsia="Calibri"/>
          <w:color w:val="000000"/>
          <w:lang w:bidi="ar-SA"/>
        </w:rPr>
        <w:t>till-</w:t>
      </w:r>
      <w:r w:rsidR="001542B5">
        <w:rPr>
          <w:rFonts w:eastAsia="Calibri"/>
          <w:color w:val="000000"/>
          <w:lang w:bidi="ar-SA"/>
        </w:rPr>
        <w:t>f</w:t>
      </w:r>
      <w:r w:rsidR="005D6F54" w:rsidRPr="005D6F54">
        <w:rPr>
          <w:rFonts w:eastAsia="Calibri"/>
          <w:color w:val="000000"/>
          <w:lang w:bidi="ar-SA"/>
        </w:rPr>
        <w:t xml:space="preserve">ace </w:t>
      </w:r>
      <w:r w:rsidR="001542B5">
        <w:rPr>
          <w:rFonts w:eastAsia="Calibri"/>
          <w:color w:val="000000"/>
          <w:lang w:bidi="ar-SA"/>
        </w:rPr>
        <w:t>episode</w:t>
      </w:r>
      <w:r w:rsidR="005D6F54" w:rsidRPr="005D6F54">
        <w:rPr>
          <w:rFonts w:eastAsia="Calibri"/>
          <w:color w:val="000000"/>
          <w:lang w:bidi="ar-SA"/>
        </w:rPr>
        <w:t xml:space="preserve">. </w:t>
      </w:r>
      <w:r w:rsidR="001E278B">
        <w:rPr>
          <w:rFonts w:eastAsia="Calibri"/>
          <w:color w:val="000000"/>
          <w:lang w:bidi="ar-SA"/>
        </w:rPr>
        <w:t>In the current sample, a</w:t>
      </w:r>
      <w:r w:rsidR="005D6F54" w:rsidRPr="00CF1B7A">
        <w:rPr>
          <w:rFonts w:eastAsia="Calibri"/>
          <w:color w:val="000000"/>
          <w:lang w:bidi="ar-SA"/>
        </w:rPr>
        <w:t xml:space="preserve"> repeated measures ANOVA revealed a significant main effect of time, </w:t>
      </w:r>
      <w:proofErr w:type="gramStart"/>
      <w:r w:rsidR="005D6F54" w:rsidRPr="00CF1B7A">
        <w:rPr>
          <w:rFonts w:eastAsia="Calibri"/>
          <w:i/>
          <w:iCs/>
          <w:color w:val="000000"/>
          <w:lang w:bidi="ar-SA"/>
        </w:rPr>
        <w:t>F</w:t>
      </w:r>
      <w:r w:rsidR="005D6F54" w:rsidRPr="00CF1B7A">
        <w:rPr>
          <w:rFonts w:eastAsia="Calibri"/>
          <w:color w:val="000000"/>
          <w:lang w:bidi="ar-SA"/>
        </w:rPr>
        <w:t>(</w:t>
      </w:r>
      <w:proofErr w:type="gramEnd"/>
      <w:r w:rsidR="005D6F54" w:rsidRPr="00CF1B7A">
        <w:rPr>
          <w:rFonts w:eastAsia="Calibri"/>
          <w:color w:val="000000"/>
          <w:lang w:bidi="ar-SA"/>
        </w:rPr>
        <w:t xml:space="preserve">2, 314) = 5.204, </w:t>
      </w:r>
      <w:r w:rsidR="005D6F54" w:rsidRPr="00CF1B7A">
        <w:rPr>
          <w:rFonts w:eastAsia="Calibri"/>
          <w:i/>
          <w:iCs/>
          <w:color w:val="000000"/>
          <w:lang w:bidi="ar-SA"/>
        </w:rPr>
        <w:t>p</w:t>
      </w:r>
      <w:r w:rsidR="005D6F54" w:rsidRPr="00CF1B7A">
        <w:rPr>
          <w:rFonts w:eastAsia="Calibri"/>
          <w:color w:val="000000"/>
          <w:lang w:bidi="ar-SA"/>
        </w:rPr>
        <w:t xml:space="preserve"> = .006, indicating that cortisol levels varied across the three time points of the SFP: </w:t>
      </w:r>
      <w:r w:rsidR="001542B5">
        <w:rPr>
          <w:rFonts w:eastAsia="Calibri"/>
          <w:color w:val="000000"/>
          <w:lang w:bidi="ar-SA"/>
        </w:rPr>
        <w:t>b</w:t>
      </w:r>
      <w:r w:rsidR="005D6F54" w:rsidRPr="00CF1B7A">
        <w:rPr>
          <w:rFonts w:eastAsia="Calibri"/>
          <w:color w:val="000000"/>
          <w:lang w:bidi="ar-SA"/>
        </w:rPr>
        <w:t>aseline</w:t>
      </w:r>
      <w:r w:rsidR="001542B5">
        <w:rPr>
          <w:rFonts w:eastAsia="Calibri"/>
          <w:color w:val="000000"/>
          <w:lang w:bidi="ar-SA"/>
        </w:rPr>
        <w:t xml:space="preserve"> (prior to start of the procedure)</w:t>
      </w:r>
      <w:r w:rsidR="005D6F54" w:rsidRPr="00CF1B7A">
        <w:rPr>
          <w:rFonts w:eastAsia="Calibri"/>
          <w:color w:val="000000"/>
          <w:lang w:bidi="ar-SA"/>
        </w:rPr>
        <w:t>, +20 minutes</w:t>
      </w:r>
      <w:r w:rsidR="001542B5">
        <w:rPr>
          <w:rFonts w:eastAsia="Calibri"/>
          <w:color w:val="000000"/>
          <w:lang w:bidi="ar-SA"/>
        </w:rPr>
        <w:t xml:space="preserve"> after the end of the still-face episode</w:t>
      </w:r>
      <w:r w:rsidR="005D6F54" w:rsidRPr="00CF1B7A">
        <w:rPr>
          <w:rFonts w:eastAsia="Calibri"/>
          <w:color w:val="000000"/>
          <w:lang w:bidi="ar-SA"/>
        </w:rPr>
        <w:t>, and +40 minutes</w:t>
      </w:r>
      <w:r w:rsidR="001542B5">
        <w:rPr>
          <w:rFonts w:eastAsia="Calibri"/>
          <w:color w:val="000000"/>
          <w:lang w:bidi="ar-SA"/>
        </w:rPr>
        <w:t xml:space="preserve"> after the end of the still-face episode</w:t>
      </w:r>
      <w:r w:rsidR="005D6F54" w:rsidRPr="00CF1B7A">
        <w:rPr>
          <w:rFonts w:eastAsia="Calibri"/>
          <w:color w:val="000000"/>
          <w:lang w:bidi="ar-SA"/>
        </w:rPr>
        <w:t xml:space="preserve">. </w:t>
      </w:r>
      <w:r w:rsidR="001965C3">
        <w:rPr>
          <w:rFonts w:eastAsia="Calibri"/>
          <w:color w:val="000000"/>
          <w:lang w:bidi="ar-SA"/>
        </w:rPr>
        <w:t>Specifically, c</w:t>
      </w:r>
      <w:r w:rsidR="005D6F54" w:rsidRPr="005D6F54">
        <w:rPr>
          <w:rFonts w:eastAsia="Calibri"/>
          <w:color w:val="000000"/>
          <w:lang w:bidi="ar-SA"/>
        </w:rPr>
        <w:t>ortisol levels were elevated at baseline, dropped sharply by the reactivity phase (+20 minutes), and showed a slight increase during the recovery phase (+40 minutes), without returning to baseline levels. These findings suggest that</w:t>
      </w:r>
      <w:r w:rsidR="001965C3">
        <w:rPr>
          <w:rFonts w:eastAsia="Calibri"/>
          <w:color w:val="000000"/>
          <w:lang w:bidi="ar-SA"/>
        </w:rPr>
        <w:t xml:space="preserve">, although </w:t>
      </w:r>
      <w:r w:rsidR="005D6F54" w:rsidRPr="005D6F54">
        <w:rPr>
          <w:rFonts w:eastAsia="Calibri"/>
          <w:color w:val="000000"/>
          <w:lang w:bidi="ar-SA"/>
        </w:rPr>
        <w:t xml:space="preserve">there is significant variation </w:t>
      </w:r>
      <w:r w:rsidR="001965C3">
        <w:rPr>
          <w:rFonts w:eastAsia="Calibri"/>
          <w:color w:val="000000"/>
          <w:lang w:bidi="ar-SA"/>
        </w:rPr>
        <w:t xml:space="preserve">in cortisol </w:t>
      </w:r>
      <w:r w:rsidR="001965C3">
        <w:rPr>
          <w:rFonts w:eastAsia="Calibri"/>
          <w:color w:val="000000"/>
          <w:lang w:bidi="ar-SA"/>
        </w:rPr>
        <w:lastRenderedPageBreak/>
        <w:t xml:space="preserve">levels </w:t>
      </w:r>
      <w:r w:rsidR="005D6F54" w:rsidRPr="005D6F54">
        <w:rPr>
          <w:rFonts w:eastAsia="Calibri"/>
          <w:color w:val="000000"/>
          <w:lang w:bidi="ar-SA"/>
        </w:rPr>
        <w:t xml:space="preserve">over </w:t>
      </w:r>
      <w:r w:rsidR="001965C3">
        <w:rPr>
          <w:rFonts w:eastAsia="Calibri"/>
          <w:color w:val="000000"/>
          <w:lang w:bidi="ar-SA"/>
        </w:rPr>
        <w:t>the procedure</w:t>
      </w:r>
      <w:r w:rsidR="005D6F54" w:rsidRPr="005D6F54">
        <w:rPr>
          <w:rFonts w:eastAsia="Calibri"/>
          <w:color w:val="000000"/>
          <w:lang w:bidi="ar-SA"/>
        </w:rPr>
        <w:t xml:space="preserve">, the overall trajectory </w:t>
      </w:r>
      <w:r w:rsidR="00397556">
        <w:rPr>
          <w:rFonts w:eastAsia="Calibri"/>
          <w:color w:val="000000"/>
          <w:lang w:bidi="ar-SA"/>
        </w:rPr>
        <w:t xml:space="preserve">for the sample as a group </w:t>
      </w:r>
      <w:r w:rsidR="005D6F54" w:rsidRPr="005D6F54">
        <w:rPr>
          <w:rFonts w:eastAsia="Calibri"/>
          <w:color w:val="000000"/>
          <w:lang w:bidi="ar-SA"/>
        </w:rPr>
        <w:t xml:space="preserve">reflects a </w:t>
      </w:r>
      <w:r w:rsidR="00CF1B7A">
        <w:rPr>
          <w:rFonts w:eastAsia="Calibri"/>
          <w:color w:val="000000"/>
          <w:lang w:bidi="ar-SA"/>
        </w:rPr>
        <w:t xml:space="preserve">decrease in cortisol from baseline through recovery, rather than an increase following the </w:t>
      </w:r>
      <w:r w:rsidR="001965C3">
        <w:rPr>
          <w:rFonts w:eastAsia="Calibri"/>
          <w:color w:val="000000"/>
          <w:lang w:bidi="ar-SA"/>
        </w:rPr>
        <w:t>s</w:t>
      </w:r>
      <w:r w:rsidR="00CF1B7A">
        <w:rPr>
          <w:rFonts w:eastAsia="Calibri"/>
          <w:color w:val="000000"/>
          <w:lang w:bidi="ar-SA"/>
        </w:rPr>
        <w:t>till-</w:t>
      </w:r>
      <w:r w:rsidR="001965C3">
        <w:rPr>
          <w:rFonts w:eastAsia="Calibri"/>
          <w:color w:val="000000"/>
          <w:lang w:bidi="ar-SA"/>
        </w:rPr>
        <w:t>f</w:t>
      </w:r>
      <w:r w:rsidR="00CF1B7A">
        <w:rPr>
          <w:rFonts w:eastAsia="Calibri"/>
          <w:color w:val="000000"/>
          <w:lang w:bidi="ar-SA"/>
        </w:rPr>
        <w:t xml:space="preserve">ace </w:t>
      </w:r>
      <w:r w:rsidR="001965C3">
        <w:rPr>
          <w:rFonts w:eastAsia="Calibri"/>
          <w:color w:val="000000"/>
          <w:lang w:bidi="ar-SA"/>
        </w:rPr>
        <w:t>episode</w:t>
      </w:r>
      <w:r w:rsidR="00CF1B7A">
        <w:rPr>
          <w:rFonts w:eastAsia="Calibri"/>
          <w:color w:val="000000"/>
          <w:lang w:bidi="ar-SA"/>
        </w:rPr>
        <w:t>, as would be consistent with a classic</w:t>
      </w:r>
      <w:r w:rsidR="005D6F54" w:rsidRPr="005D6F54">
        <w:rPr>
          <w:rFonts w:eastAsia="Calibri"/>
          <w:color w:val="000000"/>
          <w:lang w:bidi="ar-SA"/>
        </w:rPr>
        <w:t xml:space="preserve"> stress reactivity response.</w:t>
      </w:r>
      <w:r w:rsidR="005D6F54">
        <w:rPr>
          <w:rFonts w:eastAsia="Calibri"/>
          <w:color w:val="000000"/>
          <w:lang w:bidi="ar-SA"/>
        </w:rPr>
        <w:t xml:space="preserve"> </w:t>
      </w:r>
    </w:p>
    <w:p w14:paraId="38BC9326" w14:textId="0B54A9C4" w:rsidR="00E92FB4" w:rsidRPr="00B43E78" w:rsidRDefault="00E92FB4" w:rsidP="00B43E78">
      <w:pPr>
        <w:rPr>
          <w:rFonts w:asciiTheme="majorBidi" w:hAnsiTheme="majorBidi" w:cstheme="majorBidi"/>
          <w:rtl/>
        </w:rPr>
      </w:pPr>
      <w:r w:rsidRPr="00D332E0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9D41BB">
        <w:rPr>
          <w:rFonts w:asciiTheme="majorBidi" w:hAnsiTheme="majorBidi" w:cstheme="majorBidi"/>
          <w:b/>
          <w:bCs/>
        </w:rPr>
        <w:t>S1</w:t>
      </w:r>
      <w:r w:rsidR="00442158" w:rsidRPr="00D332E0">
        <w:rPr>
          <w:rFonts w:asciiTheme="majorBidi" w:hAnsiTheme="majorBidi" w:cstheme="majorBidi"/>
          <w:b/>
          <w:bCs/>
        </w:rPr>
        <w:t>.</w:t>
      </w:r>
      <w:r w:rsidR="00D332E0">
        <w:rPr>
          <w:rFonts w:asciiTheme="majorBidi" w:hAnsiTheme="majorBidi" w:cstheme="majorBidi"/>
          <w:b/>
          <w:bCs/>
        </w:rPr>
        <w:t xml:space="preserve"> </w:t>
      </w:r>
      <w:r w:rsidR="00B43E78" w:rsidRPr="00B43E78">
        <w:rPr>
          <w:rFonts w:asciiTheme="majorBidi" w:hAnsiTheme="majorBidi" w:cstheme="majorBidi"/>
          <w:i/>
          <w:iCs/>
          <w:lang w:val="en-CA"/>
        </w:rPr>
        <w:t>Standardized coefficients and confidence intervals from</w:t>
      </w:r>
      <w:r w:rsidR="00EE4E07">
        <w:rPr>
          <w:rFonts w:asciiTheme="majorBidi" w:hAnsiTheme="majorBidi" w:cstheme="majorBidi"/>
          <w:i/>
          <w:iCs/>
          <w:lang w:val="en-CA"/>
        </w:rPr>
        <w:t xml:space="preserve"> </w:t>
      </w:r>
      <w:r w:rsidR="00CC3BBD">
        <w:rPr>
          <w:rFonts w:asciiTheme="majorBidi" w:hAnsiTheme="majorBidi" w:cstheme="majorBidi"/>
          <w:i/>
          <w:iCs/>
          <w:lang w:val="en-CA"/>
        </w:rPr>
        <w:t>separate</w:t>
      </w:r>
      <w:r w:rsidR="00B43E78" w:rsidRPr="00B43E78">
        <w:rPr>
          <w:rFonts w:asciiTheme="majorBidi" w:hAnsiTheme="majorBidi" w:cstheme="majorBidi"/>
          <w:i/>
          <w:iCs/>
          <w:lang w:val="en-CA"/>
        </w:rPr>
        <w:t xml:space="preserve"> mediation models with </w:t>
      </w:r>
      <w:r w:rsidR="00095F80">
        <w:rPr>
          <w:rFonts w:asciiTheme="majorBidi" w:hAnsiTheme="majorBidi" w:cstheme="majorBidi"/>
          <w:i/>
          <w:iCs/>
          <w:lang w:val="en-CA"/>
        </w:rPr>
        <w:t xml:space="preserve">maternal childhood abuse </w:t>
      </w:r>
      <w:r w:rsidR="001E278B">
        <w:rPr>
          <w:rFonts w:asciiTheme="majorBidi" w:hAnsiTheme="majorBidi" w:cstheme="majorBidi"/>
          <w:i/>
          <w:iCs/>
          <w:lang w:val="en-CA"/>
        </w:rPr>
        <w:t>or</w:t>
      </w:r>
      <w:r w:rsidR="00095F80">
        <w:rPr>
          <w:rFonts w:asciiTheme="majorBidi" w:hAnsiTheme="majorBidi" w:cstheme="majorBidi"/>
          <w:i/>
          <w:iCs/>
          <w:lang w:val="en-CA"/>
        </w:rPr>
        <w:t xml:space="preserve"> neglect as the independent variable and </w:t>
      </w:r>
      <w:r w:rsidR="00B43E78" w:rsidRPr="00B43E78">
        <w:rPr>
          <w:rFonts w:asciiTheme="majorBidi" w:hAnsiTheme="majorBidi" w:cstheme="majorBidi"/>
          <w:i/>
          <w:iCs/>
          <w:lang w:val="en-CA"/>
        </w:rPr>
        <w:t xml:space="preserve">infant cortisol output </w:t>
      </w:r>
      <w:r w:rsidR="00095F80">
        <w:rPr>
          <w:rFonts w:asciiTheme="majorBidi" w:hAnsiTheme="majorBidi" w:cstheme="majorBidi"/>
          <w:i/>
          <w:iCs/>
          <w:lang w:val="en-CA"/>
        </w:rPr>
        <w:t>as the dependent variable</w:t>
      </w:r>
      <w:r w:rsidR="001E278B">
        <w:rPr>
          <w:rFonts w:asciiTheme="majorBidi" w:hAnsiTheme="majorBidi" w:cstheme="majorBidi"/>
          <w:i/>
          <w:iCs/>
          <w:lang w:val="en-CA"/>
        </w:rPr>
        <w:t>, controlling for severity of the other form of maternal childhood maltreatment</w:t>
      </w:r>
    </w:p>
    <w:tbl>
      <w:tblPr>
        <w:tblW w:w="123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1979"/>
        <w:gridCol w:w="993"/>
        <w:gridCol w:w="992"/>
        <w:gridCol w:w="850"/>
        <w:gridCol w:w="1565"/>
        <w:gridCol w:w="1134"/>
      </w:tblGrid>
      <w:tr w:rsidR="00A11AD9" w:rsidRPr="00A11AD9" w14:paraId="6FB1A787" w14:textId="77777777" w:rsidTr="00B43E78">
        <w:trPr>
          <w:trHeight w:val="288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B25F30" w14:textId="77777777" w:rsidR="00A11AD9" w:rsidRPr="00E92FB4" w:rsidRDefault="00A11AD9" w:rsidP="00A11AD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FA916D" w14:textId="77777777" w:rsidR="00A11AD9" w:rsidRPr="00E92FB4" w:rsidRDefault="00A11AD9" w:rsidP="00A11AD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ffect Typ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F1F0D06" w14:textId="26BC4DE5" w:rsidR="00A11AD9" w:rsidRPr="00E65DB1" w:rsidRDefault="00A11AD9" w:rsidP="00A11AD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E65DB1">
              <w:rPr>
                <w:rFonts w:asciiTheme="majorBidi" w:eastAsia="Aptos" w:hAnsiTheme="majorBidi" w:cstheme="majorBidi"/>
                <w:b/>
                <w:bCs/>
                <w:i/>
                <w:iCs/>
                <w:color w:val="000000"/>
                <w:sz w:val="22"/>
                <w:szCs w:val="22"/>
              </w:rPr>
              <w:t>β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543A380" w14:textId="5861B0D5" w:rsidR="00A11AD9" w:rsidRPr="00E65DB1" w:rsidRDefault="00A11AD9" w:rsidP="00A11AD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E65DB1">
              <w:rPr>
                <w:rFonts w:asciiTheme="majorBidi" w:eastAsia="Aptos" w:hAnsiTheme="majorBidi" w:cstheme="majorBidi"/>
                <w:b/>
                <w:bCs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EE45D4F" w14:textId="7758E78D" w:rsidR="00A11AD9" w:rsidRPr="00E65DB1" w:rsidRDefault="00A11AD9" w:rsidP="00A11AD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E65DB1">
              <w:rPr>
                <w:rFonts w:asciiTheme="majorBidi" w:eastAsia="Aptos" w:hAnsiTheme="majorBidi" w:cstheme="majorBidi"/>
                <w:b/>
                <w:bCs/>
                <w:i/>
                <w:iCs/>
                <w:color w:val="202124"/>
                <w:sz w:val="22"/>
                <w:szCs w:val="22"/>
              </w:rPr>
              <w:t>Z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noWrap/>
            <w:hideMark/>
          </w:tcPr>
          <w:p w14:paraId="3540801C" w14:textId="77777777" w:rsidR="00A11AD9" w:rsidRPr="00A11AD9" w:rsidRDefault="00A11AD9" w:rsidP="00A11AD9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b/>
                <w:bCs/>
                <w:color w:val="202124"/>
                <w:sz w:val="22"/>
                <w:szCs w:val="22"/>
              </w:rPr>
            </w:pPr>
            <w:r w:rsidRPr="00A11AD9">
              <w:rPr>
                <w:rFonts w:asciiTheme="majorBidi" w:eastAsia="Aptos" w:hAnsiTheme="majorBidi" w:cstheme="majorBidi"/>
                <w:b/>
                <w:bCs/>
                <w:color w:val="202124"/>
                <w:sz w:val="22"/>
                <w:szCs w:val="22"/>
              </w:rPr>
              <w:t>95% CI</w:t>
            </w:r>
          </w:p>
          <w:p w14:paraId="49DC8A8C" w14:textId="28B7FBB8" w:rsidR="00A11AD9" w:rsidRPr="00E92FB4" w:rsidRDefault="00A11AD9" w:rsidP="00A11AD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CBBF799" w14:textId="65D7C483" w:rsidR="00A11AD9" w:rsidRPr="00E92FB4" w:rsidRDefault="00A11AD9" w:rsidP="00A11AD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11AD9">
              <w:rPr>
                <w:rFonts w:asciiTheme="majorBidi" w:eastAsia="Aptos" w:hAnsiTheme="majorBidi" w:cstheme="majorBidi"/>
                <w:b/>
                <w:bCs/>
                <w:i/>
                <w:iCs/>
                <w:color w:val="202124"/>
                <w:sz w:val="22"/>
                <w:szCs w:val="22"/>
              </w:rPr>
              <w:t>P</w:t>
            </w:r>
          </w:p>
        </w:tc>
      </w:tr>
      <w:tr w:rsidR="00233AD7" w:rsidRPr="00A11AD9" w14:paraId="7A43E2AD" w14:textId="77777777" w:rsidTr="00B43E78">
        <w:trPr>
          <w:trHeight w:val="288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D444" w14:textId="3B0A937C" w:rsidR="00233AD7" w:rsidRPr="00E92FB4" w:rsidRDefault="00B43E78" w:rsidP="00233AD7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MC</w:t>
            </w:r>
            <w:r w:rsidR="00233AD7" w:rsidRPr="00442158">
              <w:rPr>
                <w:rFonts w:asciiTheme="majorBidi" w:hAnsiTheme="majorBidi" w:cstheme="majorBidi"/>
                <w:sz w:val="22"/>
                <w:szCs w:val="22"/>
              </w:rPr>
              <w:t>Neglect</w:t>
            </w:r>
            <w:r w:rsidRPr="00B43E78">
              <w:rPr>
                <w:rFonts w:asciiTheme="majorBidi" w:hAnsiTheme="majorBidi" w:cstheme="majorBidi"/>
                <w:vertAlign w:val="superscript"/>
              </w:rPr>
              <w:t>1</w:t>
            </w:r>
            <w:r w:rsidR="00233AD7" w:rsidRPr="00442158">
              <w:rPr>
                <w:rFonts w:asciiTheme="majorBidi" w:hAnsiTheme="majorBidi" w:cstheme="majorBidi"/>
                <w:sz w:val="22"/>
                <w:szCs w:val="22"/>
              </w:rPr>
              <w:t xml:space="preserve"> → Disorientation → Infant </w:t>
            </w:r>
            <w:proofErr w:type="spellStart"/>
            <w:r w:rsidR="00233AD7" w:rsidRPr="00442158">
              <w:rPr>
                <w:rFonts w:asciiTheme="majorBidi" w:hAnsiTheme="majorBidi" w:cstheme="majorBidi"/>
                <w:sz w:val="22"/>
                <w:szCs w:val="22"/>
              </w:rPr>
              <w:t>AUCg</w:t>
            </w:r>
            <w:proofErr w:type="spellEnd"/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EFAC" w14:textId="77777777" w:rsidR="00233AD7" w:rsidRPr="00E92FB4" w:rsidRDefault="00233AD7" w:rsidP="00233AD7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Indirect E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2C0E" w14:textId="2440F6AE" w:rsidR="00233AD7" w:rsidRPr="00E92FB4" w:rsidRDefault="00233AD7" w:rsidP="00233A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3AD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08C7" w14:textId="5C4248EB" w:rsidR="00233AD7" w:rsidRPr="00E92FB4" w:rsidRDefault="00233AD7" w:rsidP="00233A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3AD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7F27" w14:textId="351E3FF9" w:rsidR="00233AD7" w:rsidRPr="00E92FB4" w:rsidRDefault="00233AD7" w:rsidP="00233A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3AD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16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D23C" w14:textId="1A0E6AC2" w:rsidR="00233AD7" w:rsidRPr="00E92FB4" w:rsidRDefault="00233AD7" w:rsidP="00233A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3AD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18, 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242F" w14:textId="42390BD3" w:rsidR="00233AD7" w:rsidRPr="00E92FB4" w:rsidRDefault="00233AD7" w:rsidP="00233A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3AD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45</w:t>
            </w:r>
          </w:p>
        </w:tc>
      </w:tr>
      <w:tr w:rsidR="00233AD7" w:rsidRPr="00A11AD9" w14:paraId="4724A363" w14:textId="77777777" w:rsidTr="00B43E78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195BF452" w14:textId="4024424E" w:rsidR="00233AD7" w:rsidRPr="00E92FB4" w:rsidRDefault="00233AD7" w:rsidP="00233AD7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7B8AFCC" w14:textId="77777777" w:rsidR="00233AD7" w:rsidRPr="00E92FB4" w:rsidRDefault="00233AD7" w:rsidP="00233AD7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9E0D" w14:textId="31D5C97B" w:rsidR="00233AD7" w:rsidRPr="00E92FB4" w:rsidRDefault="00233AD7" w:rsidP="00233A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3AD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4945" w14:textId="754956E3" w:rsidR="00233AD7" w:rsidRPr="00E92FB4" w:rsidRDefault="00233AD7" w:rsidP="00233A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3AD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9FCD" w14:textId="59477E7D" w:rsidR="00233AD7" w:rsidRPr="00E92FB4" w:rsidRDefault="00233AD7" w:rsidP="00233A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3AD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10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5D1C" w14:textId="5C3D8CAA" w:rsidR="00233AD7" w:rsidRPr="00E92FB4" w:rsidRDefault="00233AD7" w:rsidP="00233A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3AD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8, 0.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A248" w14:textId="6572E945" w:rsidR="00233AD7" w:rsidRPr="00E92FB4" w:rsidRDefault="00233AD7" w:rsidP="00233A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3AD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6</w:t>
            </w:r>
          </w:p>
        </w:tc>
      </w:tr>
      <w:tr w:rsidR="00BD0C88" w:rsidRPr="00A11AD9" w14:paraId="284CF286" w14:textId="77777777" w:rsidTr="00B43E78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639CF557" w14:textId="75984DFB" w:rsidR="00BD0C88" w:rsidRPr="00E92FB4" w:rsidRDefault="00B43E78" w:rsidP="00BD0C88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MC</w:t>
            </w:r>
            <w:r w:rsidR="00BD0C88" w:rsidRPr="00E92FB4">
              <w:rPr>
                <w:rFonts w:asciiTheme="majorBidi" w:hAnsiTheme="majorBidi" w:cstheme="majorBidi"/>
                <w:sz w:val="22"/>
                <w:szCs w:val="22"/>
              </w:rPr>
              <w:t>Neglect</w:t>
            </w:r>
            <w:proofErr w:type="spellEnd"/>
            <w:r w:rsidR="00BD0C88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BD0C88" w:rsidRPr="00442158">
              <w:rPr>
                <w:rFonts w:asciiTheme="majorBidi" w:hAnsiTheme="majorBidi" w:cstheme="majorBidi"/>
                <w:sz w:val="22"/>
                <w:szCs w:val="22"/>
              </w:rPr>
              <w:t>→</w:t>
            </w:r>
            <w:r w:rsidR="00BD0C88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BD0C88" w:rsidRPr="00442158">
              <w:rPr>
                <w:rFonts w:asciiTheme="majorBidi" w:hAnsiTheme="majorBidi" w:cstheme="majorBidi"/>
                <w:sz w:val="22"/>
                <w:szCs w:val="22"/>
              </w:rPr>
              <w:t>Withdrawal</w:t>
            </w:r>
            <w:r w:rsidR="00BD0C88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BD0C88" w:rsidRPr="00442158">
              <w:rPr>
                <w:rFonts w:asciiTheme="majorBidi" w:hAnsiTheme="majorBidi" w:cstheme="majorBidi"/>
                <w:sz w:val="22"/>
                <w:szCs w:val="22"/>
              </w:rPr>
              <w:t>→</w:t>
            </w:r>
            <w:r w:rsidR="00BD0C88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BD0C88" w:rsidRPr="00442158">
              <w:rPr>
                <w:rFonts w:asciiTheme="majorBidi" w:hAnsiTheme="majorBidi" w:cstheme="majorBidi"/>
                <w:sz w:val="22"/>
                <w:szCs w:val="22"/>
              </w:rPr>
              <w:t xml:space="preserve">Infant </w:t>
            </w:r>
            <w:proofErr w:type="spellStart"/>
            <w:r w:rsidR="00BD0C88" w:rsidRPr="00442158">
              <w:rPr>
                <w:rFonts w:asciiTheme="majorBidi" w:hAnsiTheme="majorBidi" w:cstheme="majorBidi"/>
                <w:sz w:val="22"/>
                <w:szCs w:val="22"/>
              </w:rPr>
              <w:t>AUCg</w:t>
            </w:r>
            <w:proofErr w:type="spellEnd"/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77CE56C" w14:textId="77777777" w:rsidR="00BD0C88" w:rsidRPr="00E92FB4" w:rsidRDefault="00BD0C88" w:rsidP="00BD0C88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Indirect Effec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2D74F6" w14:textId="2A4191A3" w:rsidR="00BD0C88" w:rsidRPr="00E92FB4" w:rsidRDefault="00BD0C88" w:rsidP="00BD0C8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D0C8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D477" w14:textId="41D1C422" w:rsidR="00BD0C88" w:rsidRPr="00E92FB4" w:rsidRDefault="00BD0C88" w:rsidP="00BD0C8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D0C8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9D90" w14:textId="1199EB64" w:rsidR="00BD0C88" w:rsidRPr="00E92FB4" w:rsidRDefault="00BD0C88" w:rsidP="00BD0C8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D0C8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63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9054" w14:textId="2F5D409F" w:rsidR="00BD0C88" w:rsidRPr="00E92FB4" w:rsidRDefault="00BD0C88" w:rsidP="00BD0C8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D0C8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41, 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B963" w14:textId="395A6FC3" w:rsidR="00BD0C88" w:rsidRPr="00E92FB4" w:rsidRDefault="00BD0C88" w:rsidP="00BD0C8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D0C8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23</w:t>
            </w:r>
          </w:p>
        </w:tc>
      </w:tr>
      <w:tr w:rsidR="00BD0C88" w:rsidRPr="00A11AD9" w14:paraId="5B3B94C7" w14:textId="77777777" w:rsidTr="00B43E78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2B00B8AD" w14:textId="5B73D0F3" w:rsidR="00BD0C88" w:rsidRPr="00E92FB4" w:rsidRDefault="00BD0C88" w:rsidP="00BD0C88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5B98EF3" w14:textId="77777777" w:rsidR="00BD0C88" w:rsidRPr="00E92FB4" w:rsidRDefault="00BD0C88" w:rsidP="00BD0C88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Direct Effec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473807" w14:textId="3F8FA99A" w:rsidR="00BD0C88" w:rsidRPr="00E92FB4" w:rsidRDefault="00BD0C88" w:rsidP="00BD0C8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D0C8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0A75" w14:textId="7A659A71" w:rsidR="00BD0C88" w:rsidRPr="00E92FB4" w:rsidRDefault="00BD0C88" w:rsidP="00BD0C8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D0C8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3</w:t>
            </w:r>
            <w:r w:rsidRPr="00BD0C88"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00E6" w14:textId="5873132E" w:rsidR="00BD0C88" w:rsidRPr="00E92FB4" w:rsidRDefault="00BD0C88" w:rsidP="00BD0C8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D0C8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30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3B97" w14:textId="2FC493D4" w:rsidR="00BD0C88" w:rsidRPr="00E92FB4" w:rsidRDefault="00BD0C88" w:rsidP="00BD0C8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D0C8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5, 0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E700" w14:textId="56124A3E" w:rsidR="00BD0C88" w:rsidRPr="00E92FB4" w:rsidRDefault="00BD0C88" w:rsidP="00BD0C8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D0C8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1</w:t>
            </w:r>
          </w:p>
        </w:tc>
      </w:tr>
      <w:tr w:rsidR="00B55924" w:rsidRPr="00A11AD9" w14:paraId="6A62FA8A" w14:textId="77777777" w:rsidTr="00B43E78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17C76DBD" w14:textId="395F5885" w:rsidR="00B55924" w:rsidRPr="00E92FB4" w:rsidRDefault="00B43E78" w:rsidP="00B55924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MC</w:t>
            </w:r>
            <w:r w:rsidR="00B55924" w:rsidRPr="00E92FB4">
              <w:rPr>
                <w:rFonts w:asciiTheme="majorBidi" w:hAnsiTheme="majorBidi" w:cstheme="majorBidi"/>
                <w:sz w:val="22"/>
                <w:szCs w:val="22"/>
              </w:rPr>
              <w:t>Neglect</w:t>
            </w:r>
            <w:proofErr w:type="spellEnd"/>
            <w:r w:rsidR="00B55924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B55924" w:rsidRPr="00442158">
              <w:rPr>
                <w:rFonts w:asciiTheme="majorBidi" w:hAnsiTheme="majorBidi" w:cstheme="majorBidi"/>
                <w:sz w:val="22"/>
                <w:szCs w:val="22"/>
              </w:rPr>
              <w:t>→</w:t>
            </w:r>
            <w:r w:rsidR="00B55924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B55924" w:rsidRPr="00442158">
              <w:rPr>
                <w:rFonts w:asciiTheme="majorBidi" w:hAnsiTheme="majorBidi" w:cstheme="majorBidi"/>
                <w:sz w:val="22"/>
                <w:szCs w:val="22"/>
              </w:rPr>
              <w:t>Negative-Intrusion</w:t>
            </w:r>
            <w:r w:rsidR="00B55924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B55924" w:rsidRPr="00442158">
              <w:rPr>
                <w:rFonts w:asciiTheme="majorBidi" w:hAnsiTheme="majorBidi" w:cstheme="majorBidi"/>
                <w:sz w:val="22"/>
                <w:szCs w:val="22"/>
              </w:rPr>
              <w:t>→</w:t>
            </w:r>
            <w:r w:rsidR="00B55924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B55924" w:rsidRPr="00442158">
              <w:rPr>
                <w:rFonts w:asciiTheme="majorBidi" w:hAnsiTheme="majorBidi" w:cstheme="majorBidi"/>
                <w:sz w:val="22"/>
                <w:szCs w:val="22"/>
              </w:rPr>
              <w:t xml:space="preserve">Infant </w:t>
            </w:r>
            <w:proofErr w:type="spellStart"/>
            <w:r w:rsidR="00B55924" w:rsidRPr="00442158">
              <w:rPr>
                <w:rFonts w:asciiTheme="majorBidi" w:hAnsiTheme="majorBidi" w:cstheme="majorBidi"/>
                <w:sz w:val="22"/>
                <w:szCs w:val="22"/>
              </w:rPr>
              <w:t>AUCg</w:t>
            </w:r>
            <w:proofErr w:type="spellEnd"/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8C99E29" w14:textId="77777777" w:rsidR="00B55924" w:rsidRPr="00E92FB4" w:rsidRDefault="00B55924" w:rsidP="00B55924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Indirect E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F5C7" w14:textId="54B923CA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9CA6" w14:textId="391AB728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5F7A" w14:textId="567F8504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96A1" w14:textId="0802B915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16, 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40A7" w14:textId="55C377E1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13</w:t>
            </w:r>
          </w:p>
        </w:tc>
      </w:tr>
      <w:tr w:rsidR="00B55924" w:rsidRPr="00A11AD9" w14:paraId="15EAFC0F" w14:textId="77777777" w:rsidTr="00B43E78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7232612A" w14:textId="3E14272B" w:rsidR="00B55924" w:rsidRPr="00E92FB4" w:rsidRDefault="00B55924" w:rsidP="00B55924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1C66AB7" w14:textId="77777777" w:rsidR="00B55924" w:rsidRPr="00E92FB4" w:rsidRDefault="00B55924" w:rsidP="00B55924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58AB" w14:textId="33C920A5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8931" w14:textId="3B963DCD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D406" w14:textId="29837322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15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BF00" w14:textId="1C9EA08B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6, 0.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2E27" w14:textId="53F83A9D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1</w:t>
            </w:r>
          </w:p>
        </w:tc>
      </w:tr>
      <w:tr w:rsidR="00B55924" w:rsidRPr="00A11AD9" w14:paraId="6B4DA182" w14:textId="77777777" w:rsidTr="00B43E78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72D496E6" w14:textId="6CBBC1FA" w:rsidR="00B55924" w:rsidRPr="00E92FB4" w:rsidRDefault="00B43E78" w:rsidP="00B55924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MC</w:t>
            </w:r>
            <w:r w:rsidR="00B55924" w:rsidRPr="00E92FB4">
              <w:rPr>
                <w:rFonts w:asciiTheme="majorBidi" w:hAnsiTheme="majorBidi" w:cstheme="majorBidi"/>
                <w:sz w:val="22"/>
                <w:szCs w:val="22"/>
              </w:rPr>
              <w:t>Neglect</w:t>
            </w:r>
            <w:proofErr w:type="spellEnd"/>
            <w:r w:rsidR="00B55924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B55924" w:rsidRPr="00442158">
              <w:rPr>
                <w:rFonts w:asciiTheme="majorBidi" w:hAnsiTheme="majorBidi" w:cstheme="majorBidi"/>
                <w:sz w:val="22"/>
                <w:szCs w:val="22"/>
              </w:rPr>
              <w:t>→</w:t>
            </w:r>
            <w:r w:rsidR="00B55924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B55924" w:rsidRPr="00442158">
              <w:rPr>
                <w:rFonts w:asciiTheme="majorBidi" w:hAnsiTheme="majorBidi" w:cstheme="majorBidi"/>
                <w:sz w:val="22"/>
                <w:szCs w:val="22"/>
              </w:rPr>
              <w:t>Role Confusion</w:t>
            </w:r>
            <w:r w:rsidR="00B55924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B55924" w:rsidRPr="00442158">
              <w:rPr>
                <w:rFonts w:asciiTheme="majorBidi" w:hAnsiTheme="majorBidi" w:cstheme="majorBidi"/>
                <w:sz w:val="22"/>
                <w:szCs w:val="22"/>
              </w:rPr>
              <w:t>→</w:t>
            </w:r>
            <w:r w:rsidR="00B55924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B55924" w:rsidRPr="00442158">
              <w:rPr>
                <w:rFonts w:asciiTheme="majorBidi" w:hAnsiTheme="majorBidi" w:cstheme="majorBidi"/>
                <w:sz w:val="22"/>
                <w:szCs w:val="22"/>
              </w:rPr>
              <w:t xml:space="preserve">Infant </w:t>
            </w:r>
            <w:proofErr w:type="spellStart"/>
            <w:r w:rsidR="00B55924" w:rsidRPr="00442158">
              <w:rPr>
                <w:rFonts w:asciiTheme="majorBidi" w:hAnsiTheme="majorBidi" w:cstheme="majorBidi"/>
                <w:sz w:val="22"/>
                <w:szCs w:val="22"/>
              </w:rPr>
              <w:t>AUCg</w:t>
            </w:r>
            <w:proofErr w:type="spellEnd"/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0ADF262" w14:textId="77777777" w:rsidR="00B55924" w:rsidRPr="00E92FB4" w:rsidRDefault="00B55924" w:rsidP="00B55924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Indirect Effec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3DDEDA" w14:textId="7B614899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530D" w14:textId="0FF46081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</w:t>
            </w:r>
            <w:r w:rsidR="00326ED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C4F5" w14:textId="5C89B8C1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3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BD6D" w14:textId="79C28416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19, 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D0F2" w14:textId="472EA9D6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81</w:t>
            </w:r>
          </w:p>
        </w:tc>
      </w:tr>
      <w:tr w:rsidR="00B55924" w:rsidRPr="00A11AD9" w14:paraId="1C591FD8" w14:textId="77777777" w:rsidTr="00B43E78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1C39F13D" w14:textId="45923C9F" w:rsidR="00B55924" w:rsidRPr="00E92FB4" w:rsidRDefault="00B55924" w:rsidP="00B55924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5E8721F" w14:textId="77777777" w:rsidR="00B55924" w:rsidRPr="00E92FB4" w:rsidRDefault="00B55924" w:rsidP="00B55924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Direct Effec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B75C53" w14:textId="375F8137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AF1A" w14:textId="4CBD26F9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2ED9" w14:textId="2CFBFA58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0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E95D" w14:textId="0A78DDCF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6, 0.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66E8" w14:textId="12457B3C" w:rsidR="00B55924" w:rsidRPr="00E92FB4" w:rsidRDefault="00B55924" w:rsidP="00B5592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5592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5</w:t>
            </w:r>
          </w:p>
        </w:tc>
      </w:tr>
      <w:tr w:rsidR="00326ED9" w:rsidRPr="00A11AD9" w14:paraId="061D7D60" w14:textId="77777777" w:rsidTr="00B43E78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22275852" w14:textId="7EE09EEE" w:rsidR="00326ED9" w:rsidRPr="00E92FB4" w:rsidRDefault="00B43E78" w:rsidP="00326ED9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MC</w:t>
            </w:r>
            <w:r w:rsidR="00326ED9" w:rsidRPr="00E92FB4">
              <w:rPr>
                <w:rFonts w:asciiTheme="majorBidi" w:hAnsiTheme="majorBidi" w:cstheme="majorBidi"/>
                <w:sz w:val="22"/>
                <w:szCs w:val="22"/>
              </w:rPr>
              <w:t>Neglect</w:t>
            </w:r>
            <w:proofErr w:type="spellEnd"/>
            <w:r w:rsidR="00326ED9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326ED9" w:rsidRPr="00442158">
              <w:rPr>
                <w:rFonts w:asciiTheme="majorBidi" w:hAnsiTheme="majorBidi" w:cstheme="majorBidi"/>
                <w:sz w:val="22"/>
                <w:szCs w:val="22"/>
              </w:rPr>
              <w:t>→</w:t>
            </w:r>
            <w:r w:rsidR="00326ED9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326ED9" w:rsidRPr="00442158">
              <w:rPr>
                <w:rFonts w:asciiTheme="majorBidi" w:hAnsiTheme="majorBidi" w:cstheme="majorBidi"/>
                <w:sz w:val="22"/>
                <w:szCs w:val="22"/>
              </w:rPr>
              <w:t>Affective Errors→</w:t>
            </w:r>
            <w:r w:rsidR="00326ED9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326ED9" w:rsidRPr="00442158">
              <w:rPr>
                <w:rFonts w:asciiTheme="majorBidi" w:hAnsiTheme="majorBidi" w:cstheme="majorBidi"/>
                <w:sz w:val="22"/>
                <w:szCs w:val="22"/>
              </w:rPr>
              <w:t xml:space="preserve">Infant </w:t>
            </w:r>
            <w:proofErr w:type="spellStart"/>
            <w:r w:rsidR="00326ED9" w:rsidRPr="00442158">
              <w:rPr>
                <w:rFonts w:asciiTheme="majorBidi" w:hAnsiTheme="majorBidi" w:cstheme="majorBidi"/>
                <w:sz w:val="22"/>
                <w:szCs w:val="22"/>
              </w:rPr>
              <w:t>AUCg</w:t>
            </w:r>
            <w:proofErr w:type="spellEnd"/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A73F3C4" w14:textId="77777777" w:rsidR="00326ED9" w:rsidRPr="00E92FB4" w:rsidRDefault="00326ED9" w:rsidP="00326ED9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Indirect E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0D74" w14:textId="6635DB1E" w:rsidR="00326ED9" w:rsidRPr="00E92FB4" w:rsidRDefault="00326ED9" w:rsidP="00326E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26ED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E1DF" w14:textId="49CA7753" w:rsidR="00326ED9" w:rsidRPr="00E92FB4" w:rsidRDefault="00326ED9" w:rsidP="00326E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26ED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13D5" w14:textId="656CE891" w:rsidR="00326ED9" w:rsidRPr="00E92FB4" w:rsidRDefault="00326ED9" w:rsidP="00326E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26ED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BAD5" w14:textId="605F98CA" w:rsidR="00326ED9" w:rsidRPr="00E92FB4" w:rsidRDefault="00326ED9" w:rsidP="00326E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26ED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21, 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38CC" w14:textId="6E356F3E" w:rsidR="00326ED9" w:rsidRPr="00E92FB4" w:rsidRDefault="00326ED9" w:rsidP="00326E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26ED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21</w:t>
            </w:r>
          </w:p>
        </w:tc>
      </w:tr>
      <w:tr w:rsidR="00326ED9" w:rsidRPr="00A11AD9" w14:paraId="69EB1FBA" w14:textId="77777777" w:rsidTr="00B43E78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345F7B9B" w14:textId="5D95481F" w:rsidR="00326ED9" w:rsidRPr="00E92FB4" w:rsidRDefault="00326ED9" w:rsidP="00326ED9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E15B7D5" w14:textId="77777777" w:rsidR="00326ED9" w:rsidRPr="00E92FB4" w:rsidRDefault="00326ED9" w:rsidP="00326ED9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5E39" w14:textId="541A4C77" w:rsidR="00326ED9" w:rsidRPr="00E92FB4" w:rsidRDefault="00326ED9" w:rsidP="00326E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326ED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6CBA" w14:textId="6D16699E" w:rsidR="00326ED9" w:rsidRPr="00E92FB4" w:rsidRDefault="00326ED9" w:rsidP="00326E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26ED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E201" w14:textId="24489A08" w:rsidR="00326ED9" w:rsidRPr="00E92FB4" w:rsidRDefault="00326ED9" w:rsidP="00326E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26ED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15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274E" w14:textId="0B7C9F62" w:rsidR="00326ED9" w:rsidRPr="00E92FB4" w:rsidRDefault="00326ED9" w:rsidP="00326E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26ED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5, 0.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BBEC" w14:textId="0AB21684" w:rsidR="00326ED9" w:rsidRPr="00E92FB4" w:rsidRDefault="00326ED9" w:rsidP="00326E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26ED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1</w:t>
            </w:r>
          </w:p>
        </w:tc>
      </w:tr>
      <w:tr w:rsidR="00C11393" w:rsidRPr="00A11AD9" w14:paraId="034309AF" w14:textId="77777777" w:rsidTr="00B43E78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7C2D0ACB" w14:textId="7A3AF781" w:rsidR="00C11393" w:rsidRPr="00E92FB4" w:rsidRDefault="00B43E78" w:rsidP="00B43E78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MC</w:t>
            </w:r>
            <w:r w:rsidR="00C11393" w:rsidRPr="00442158">
              <w:rPr>
                <w:rFonts w:asciiTheme="majorBidi" w:hAnsiTheme="majorBidi" w:cstheme="majorBidi"/>
                <w:sz w:val="22"/>
                <w:szCs w:val="22"/>
              </w:rPr>
              <w:t>Abuse</w:t>
            </w:r>
            <w:r w:rsidRPr="00B43E78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</w:t>
            </w:r>
            <w:r w:rsidR="00C11393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C11393" w:rsidRPr="00442158">
              <w:rPr>
                <w:rFonts w:asciiTheme="majorBidi" w:hAnsiTheme="majorBidi" w:cstheme="majorBidi"/>
                <w:sz w:val="22"/>
                <w:szCs w:val="22"/>
              </w:rPr>
              <w:t>→</w:t>
            </w:r>
            <w:r w:rsidR="00C11393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C11393" w:rsidRPr="00442158">
              <w:rPr>
                <w:rFonts w:asciiTheme="majorBidi" w:hAnsiTheme="majorBidi" w:cstheme="majorBidi"/>
                <w:sz w:val="22"/>
                <w:szCs w:val="22"/>
              </w:rPr>
              <w:t>Disorientation→</w:t>
            </w:r>
            <w:r w:rsidR="00C11393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C11393" w:rsidRPr="00442158">
              <w:rPr>
                <w:rFonts w:asciiTheme="majorBidi" w:hAnsiTheme="majorBidi" w:cstheme="majorBidi"/>
                <w:sz w:val="22"/>
                <w:szCs w:val="22"/>
              </w:rPr>
              <w:t xml:space="preserve">Infant </w:t>
            </w:r>
            <w:proofErr w:type="spellStart"/>
            <w:r w:rsidR="00C11393" w:rsidRPr="00442158">
              <w:rPr>
                <w:rFonts w:asciiTheme="majorBidi" w:hAnsiTheme="majorBidi" w:cstheme="majorBidi"/>
                <w:sz w:val="22"/>
                <w:szCs w:val="22"/>
              </w:rPr>
              <w:t>AUCg</w:t>
            </w:r>
            <w:proofErr w:type="spellEnd"/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70400FC" w14:textId="77777777" w:rsidR="00C11393" w:rsidRPr="00E92FB4" w:rsidRDefault="00C11393" w:rsidP="00C11393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Indirect E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1853" w14:textId="13C2AAD6" w:rsidR="00C11393" w:rsidRPr="00E92FB4" w:rsidRDefault="00C11393" w:rsidP="00C11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113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6AFA0D" w14:textId="55658128" w:rsidR="00C11393" w:rsidRPr="00E92FB4" w:rsidRDefault="00C11393" w:rsidP="00C11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113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078CA7" w14:textId="783517B7" w:rsidR="00C11393" w:rsidRPr="00E92FB4" w:rsidRDefault="00C11393" w:rsidP="00C11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113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CAE6" w14:textId="58DE0748" w:rsidR="00C11393" w:rsidRPr="00E92FB4" w:rsidRDefault="00C11393" w:rsidP="00C11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113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16, 0.0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938011" w14:textId="0DFBBF26" w:rsidR="00C11393" w:rsidRPr="00E92FB4" w:rsidRDefault="00C11393" w:rsidP="00C11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113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90</w:t>
            </w:r>
          </w:p>
        </w:tc>
      </w:tr>
      <w:tr w:rsidR="00C11393" w:rsidRPr="00A11AD9" w14:paraId="472C802B" w14:textId="77777777" w:rsidTr="00B43E78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3DD71F65" w14:textId="6C8EFC94" w:rsidR="00C11393" w:rsidRPr="00E92FB4" w:rsidRDefault="00C11393" w:rsidP="00C11393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0DC2E9A" w14:textId="77777777" w:rsidR="00C11393" w:rsidRPr="00E92FB4" w:rsidRDefault="00C11393" w:rsidP="00C11393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D3AA" w14:textId="31F8B51E" w:rsidR="00C11393" w:rsidRPr="00E92FB4" w:rsidRDefault="00C11393" w:rsidP="00C11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113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46F35D" w14:textId="35FB5126" w:rsidR="00C11393" w:rsidRPr="00E92FB4" w:rsidRDefault="00C11393" w:rsidP="00C11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113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F32DC6" w14:textId="0CE8CC06" w:rsidR="00C11393" w:rsidRPr="00E92FB4" w:rsidRDefault="00C11393" w:rsidP="00C11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113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C97D" w14:textId="61F7E199" w:rsidR="00C11393" w:rsidRPr="00E92FB4" w:rsidRDefault="00C11393" w:rsidP="00C11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113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08, -0.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51A1F8" w14:textId="207D9CF9" w:rsidR="00C11393" w:rsidRPr="00E92FB4" w:rsidRDefault="00C11393" w:rsidP="00C1139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1139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0</w:t>
            </w:r>
          </w:p>
        </w:tc>
      </w:tr>
      <w:tr w:rsidR="00D864C3" w:rsidRPr="00A11AD9" w14:paraId="74EA3CB9" w14:textId="77777777" w:rsidTr="00B43E78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113DDDAC" w14:textId="0D597AC3" w:rsidR="00D864C3" w:rsidRPr="00E92FB4" w:rsidRDefault="00B43E78" w:rsidP="00D864C3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MC</w:t>
            </w:r>
            <w:r w:rsidR="00D864C3" w:rsidRPr="00442158">
              <w:rPr>
                <w:rFonts w:asciiTheme="majorBidi" w:hAnsiTheme="majorBidi" w:cstheme="majorBidi"/>
                <w:sz w:val="22"/>
                <w:szCs w:val="22"/>
              </w:rPr>
              <w:t>Abuse</w:t>
            </w:r>
            <w:proofErr w:type="spellEnd"/>
            <w:r w:rsidR="00D864C3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D864C3" w:rsidRPr="00442158">
              <w:rPr>
                <w:rFonts w:asciiTheme="majorBidi" w:hAnsiTheme="majorBidi" w:cstheme="majorBidi"/>
                <w:sz w:val="22"/>
                <w:szCs w:val="22"/>
              </w:rPr>
              <w:t>→</w:t>
            </w:r>
            <w:r w:rsidR="00D864C3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D864C3" w:rsidRPr="00442158">
              <w:rPr>
                <w:rFonts w:asciiTheme="majorBidi" w:hAnsiTheme="majorBidi" w:cstheme="majorBidi"/>
                <w:sz w:val="22"/>
                <w:szCs w:val="22"/>
              </w:rPr>
              <w:t>Withdrawal</w:t>
            </w:r>
            <w:r w:rsidR="00D864C3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D864C3" w:rsidRPr="00442158">
              <w:rPr>
                <w:rFonts w:asciiTheme="majorBidi" w:hAnsiTheme="majorBidi" w:cstheme="majorBidi"/>
                <w:sz w:val="22"/>
                <w:szCs w:val="22"/>
              </w:rPr>
              <w:t>→</w:t>
            </w:r>
            <w:r w:rsidR="00D864C3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D864C3" w:rsidRPr="00442158">
              <w:rPr>
                <w:rFonts w:asciiTheme="majorBidi" w:hAnsiTheme="majorBidi" w:cstheme="majorBidi"/>
                <w:sz w:val="22"/>
                <w:szCs w:val="22"/>
              </w:rPr>
              <w:t xml:space="preserve">Infant </w:t>
            </w:r>
            <w:proofErr w:type="spellStart"/>
            <w:r w:rsidR="00D864C3" w:rsidRPr="00442158">
              <w:rPr>
                <w:rFonts w:asciiTheme="majorBidi" w:hAnsiTheme="majorBidi" w:cstheme="majorBidi"/>
                <w:sz w:val="22"/>
                <w:szCs w:val="22"/>
              </w:rPr>
              <w:t>AUCg</w:t>
            </w:r>
            <w:proofErr w:type="spellEnd"/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D6DC01E" w14:textId="77777777" w:rsidR="00D864C3" w:rsidRPr="00E92FB4" w:rsidRDefault="00D864C3" w:rsidP="00D864C3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Indirect E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862D" w14:textId="650574C2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52B4" w14:textId="1C98AAA4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7B83" w14:textId="7F832FC1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2C4E" w14:textId="3B8DB92A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8, 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6C67" w14:textId="368768D5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74</w:t>
            </w:r>
          </w:p>
        </w:tc>
      </w:tr>
      <w:tr w:rsidR="00D864C3" w:rsidRPr="00A11AD9" w14:paraId="460870EF" w14:textId="77777777" w:rsidTr="00B43E78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59288D80" w14:textId="54171C0A" w:rsidR="00D864C3" w:rsidRPr="00E92FB4" w:rsidRDefault="00D864C3" w:rsidP="00D864C3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3C950EE" w14:textId="77777777" w:rsidR="00D864C3" w:rsidRPr="00E92FB4" w:rsidRDefault="00D864C3" w:rsidP="00D864C3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1E70" w14:textId="1805510E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A47A" w14:textId="3AFD58F3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A47B" w14:textId="4DE008DB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26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B315" w14:textId="334463EB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12, -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39DE" w14:textId="7B935E58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4</w:t>
            </w:r>
          </w:p>
        </w:tc>
      </w:tr>
      <w:tr w:rsidR="00D864C3" w:rsidRPr="00A11AD9" w14:paraId="482B169A" w14:textId="77777777" w:rsidTr="00B43E78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4CE14E00" w14:textId="412A6C8F" w:rsidR="00D864C3" w:rsidRPr="00E92FB4" w:rsidRDefault="00B43E78" w:rsidP="00D864C3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MC</w:t>
            </w:r>
            <w:r w:rsidR="00D864C3" w:rsidRPr="00442158">
              <w:rPr>
                <w:rFonts w:asciiTheme="majorBidi" w:hAnsiTheme="majorBidi" w:cstheme="majorBidi"/>
                <w:sz w:val="22"/>
                <w:szCs w:val="22"/>
              </w:rPr>
              <w:t>Abuse</w:t>
            </w:r>
            <w:proofErr w:type="spellEnd"/>
            <w:r w:rsidR="00D864C3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D864C3" w:rsidRPr="00442158">
              <w:rPr>
                <w:rFonts w:asciiTheme="majorBidi" w:hAnsiTheme="majorBidi" w:cstheme="majorBidi"/>
                <w:sz w:val="22"/>
                <w:szCs w:val="22"/>
              </w:rPr>
              <w:t>→</w:t>
            </w:r>
            <w:r w:rsidR="00D864C3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D864C3" w:rsidRPr="00442158">
              <w:rPr>
                <w:rFonts w:asciiTheme="majorBidi" w:hAnsiTheme="majorBidi" w:cstheme="majorBidi"/>
                <w:sz w:val="22"/>
                <w:szCs w:val="22"/>
              </w:rPr>
              <w:t>Negative-Intrusion→</w:t>
            </w:r>
            <w:r w:rsidR="00D864C3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D864C3" w:rsidRPr="00442158">
              <w:rPr>
                <w:rFonts w:asciiTheme="majorBidi" w:hAnsiTheme="majorBidi" w:cstheme="majorBidi"/>
                <w:sz w:val="22"/>
                <w:szCs w:val="22"/>
              </w:rPr>
              <w:t xml:space="preserve">Infant </w:t>
            </w:r>
            <w:proofErr w:type="spellStart"/>
            <w:r w:rsidR="00D864C3" w:rsidRPr="00442158">
              <w:rPr>
                <w:rFonts w:asciiTheme="majorBidi" w:hAnsiTheme="majorBidi" w:cstheme="majorBidi"/>
                <w:sz w:val="22"/>
                <w:szCs w:val="22"/>
              </w:rPr>
              <w:t>AUCg</w:t>
            </w:r>
            <w:proofErr w:type="spellEnd"/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A7A3348" w14:textId="77777777" w:rsidR="00D864C3" w:rsidRPr="00E92FB4" w:rsidRDefault="00D864C3" w:rsidP="00D864C3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Indirect E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DEA7" w14:textId="79570B8D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8C20" w14:textId="25940B19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9134" w14:textId="67C73A0D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28BF" w14:textId="5982C787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6, 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EB59" w14:textId="45579890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06</w:t>
            </w:r>
          </w:p>
        </w:tc>
      </w:tr>
      <w:tr w:rsidR="00D864C3" w:rsidRPr="00A11AD9" w14:paraId="56CCFF14" w14:textId="77777777" w:rsidTr="00B43E78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380EDD2D" w14:textId="77789FA5" w:rsidR="00D864C3" w:rsidRPr="00E92FB4" w:rsidRDefault="00D864C3" w:rsidP="00D864C3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D47C8E9" w14:textId="77777777" w:rsidR="00D864C3" w:rsidRPr="00E92FB4" w:rsidRDefault="00D864C3" w:rsidP="00D864C3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C6FC" w14:textId="415EEFB2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9FD8" w14:textId="7EB4AAAC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E354" w14:textId="670E8B6B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1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00C2" w14:textId="2D56CC2E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12, -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D3E3" w14:textId="1A709A9D" w:rsidR="00D864C3" w:rsidRPr="00E92FB4" w:rsidRDefault="00D864C3" w:rsidP="00D864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864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1</w:t>
            </w:r>
          </w:p>
        </w:tc>
      </w:tr>
      <w:tr w:rsidR="00F66304" w:rsidRPr="00A11AD9" w14:paraId="423B42AB" w14:textId="77777777" w:rsidTr="00B43E78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1162918A" w14:textId="1A456FD0" w:rsidR="00F66304" w:rsidRPr="00E92FB4" w:rsidRDefault="00B43E78" w:rsidP="00F66304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MC</w:t>
            </w:r>
            <w:r w:rsidR="00F66304" w:rsidRPr="00442158">
              <w:rPr>
                <w:rFonts w:asciiTheme="majorBidi" w:hAnsiTheme="majorBidi" w:cstheme="majorBidi"/>
                <w:sz w:val="22"/>
                <w:szCs w:val="22"/>
              </w:rPr>
              <w:t>Abuse</w:t>
            </w:r>
            <w:proofErr w:type="spellEnd"/>
            <w:r w:rsidR="00F66304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F66304" w:rsidRPr="00442158">
              <w:rPr>
                <w:rFonts w:asciiTheme="majorBidi" w:hAnsiTheme="majorBidi" w:cstheme="majorBidi"/>
                <w:sz w:val="22"/>
                <w:szCs w:val="22"/>
              </w:rPr>
              <w:t>→</w:t>
            </w:r>
            <w:r w:rsidR="00F66304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F66304" w:rsidRPr="00442158">
              <w:rPr>
                <w:rFonts w:asciiTheme="majorBidi" w:hAnsiTheme="majorBidi" w:cstheme="majorBidi"/>
                <w:sz w:val="22"/>
                <w:szCs w:val="22"/>
              </w:rPr>
              <w:t>Role Confusion→</w:t>
            </w:r>
            <w:r w:rsidR="00F66304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F66304" w:rsidRPr="00442158">
              <w:rPr>
                <w:rFonts w:asciiTheme="majorBidi" w:hAnsiTheme="majorBidi" w:cstheme="majorBidi"/>
                <w:sz w:val="22"/>
                <w:szCs w:val="22"/>
              </w:rPr>
              <w:t xml:space="preserve">Infant </w:t>
            </w:r>
            <w:proofErr w:type="spellStart"/>
            <w:r w:rsidR="00F66304" w:rsidRPr="00442158">
              <w:rPr>
                <w:rFonts w:asciiTheme="majorBidi" w:hAnsiTheme="majorBidi" w:cstheme="majorBidi"/>
                <w:sz w:val="22"/>
                <w:szCs w:val="22"/>
              </w:rPr>
              <w:t>AUCg</w:t>
            </w:r>
            <w:proofErr w:type="spellEnd"/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D76047F" w14:textId="77777777" w:rsidR="00F66304" w:rsidRPr="00E92FB4" w:rsidRDefault="00F66304" w:rsidP="00F66304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Indirect E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5A1E" w14:textId="47628C17" w:rsidR="00F66304" w:rsidRPr="00E92FB4" w:rsidRDefault="00F66304" w:rsidP="00F6630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0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1945" w14:textId="23D2B2FA" w:rsidR="00F66304" w:rsidRPr="00E92FB4" w:rsidRDefault="00F66304" w:rsidP="00F6630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0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6D3E" w14:textId="6B25D09D" w:rsidR="00F66304" w:rsidRPr="00E92FB4" w:rsidRDefault="00F66304" w:rsidP="00F6630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0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1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C30E" w14:textId="09F95419" w:rsidR="00F66304" w:rsidRPr="00E92FB4" w:rsidRDefault="00F66304" w:rsidP="00F6630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0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22, 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E0A0" w14:textId="077B6B8F" w:rsidR="00F66304" w:rsidRPr="00E92FB4" w:rsidRDefault="00F66304" w:rsidP="00F6630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0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07</w:t>
            </w:r>
          </w:p>
        </w:tc>
      </w:tr>
      <w:tr w:rsidR="00F66304" w:rsidRPr="00A11AD9" w14:paraId="1824A82B" w14:textId="77777777" w:rsidTr="00B43E78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76796CFD" w14:textId="20F2A067" w:rsidR="00F66304" w:rsidRPr="00E92FB4" w:rsidRDefault="00F66304" w:rsidP="00F66304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B572211" w14:textId="77777777" w:rsidR="00F66304" w:rsidRPr="00E92FB4" w:rsidRDefault="00F66304" w:rsidP="00F66304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6C6A" w14:textId="1CEFB8BE" w:rsidR="00F66304" w:rsidRPr="00E92FB4" w:rsidRDefault="00F66304" w:rsidP="00F6630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0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211C" w14:textId="1D71BEAC" w:rsidR="00F66304" w:rsidRPr="00E92FB4" w:rsidRDefault="00F66304" w:rsidP="00F6630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0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F9BA" w14:textId="7B17966D" w:rsidR="00F66304" w:rsidRPr="00E92FB4" w:rsidRDefault="00F66304" w:rsidP="00F6630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0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21</w:t>
            </w:r>
            <w:r w:rsidR="00D332E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2426" w14:textId="77020445" w:rsidR="00F66304" w:rsidRPr="00E92FB4" w:rsidRDefault="00F66304" w:rsidP="00F6630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0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07, -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7588" w14:textId="5B299D70" w:rsidR="00F66304" w:rsidRPr="00E92FB4" w:rsidRDefault="00F66304" w:rsidP="00F6630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6630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7</w:t>
            </w:r>
          </w:p>
        </w:tc>
      </w:tr>
      <w:tr w:rsidR="00D332E0" w:rsidRPr="00A11AD9" w14:paraId="572964BF" w14:textId="77777777" w:rsidTr="001E278B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51543676" w14:textId="31B4D9A0" w:rsidR="00D332E0" w:rsidRPr="00E92FB4" w:rsidRDefault="00B43E78" w:rsidP="00D332E0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MC</w:t>
            </w:r>
            <w:r w:rsidR="00D332E0" w:rsidRPr="00442158">
              <w:rPr>
                <w:rFonts w:asciiTheme="majorBidi" w:hAnsiTheme="majorBidi" w:cstheme="majorBidi"/>
                <w:sz w:val="22"/>
                <w:szCs w:val="22"/>
              </w:rPr>
              <w:t>Abuse</w:t>
            </w:r>
            <w:proofErr w:type="spellEnd"/>
            <w:r w:rsidR="00D332E0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D332E0" w:rsidRPr="00442158">
              <w:rPr>
                <w:rFonts w:asciiTheme="majorBidi" w:hAnsiTheme="majorBidi" w:cstheme="majorBidi"/>
                <w:sz w:val="22"/>
                <w:szCs w:val="22"/>
              </w:rPr>
              <w:t>→</w:t>
            </w:r>
            <w:r w:rsidR="00D332E0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D332E0" w:rsidRPr="00442158">
              <w:rPr>
                <w:rFonts w:asciiTheme="majorBidi" w:hAnsiTheme="majorBidi" w:cstheme="majorBidi"/>
                <w:sz w:val="22"/>
                <w:szCs w:val="22"/>
              </w:rPr>
              <w:t>Affective Errors</w:t>
            </w:r>
            <w:r w:rsidR="00D332E0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D332E0" w:rsidRPr="00442158">
              <w:rPr>
                <w:rFonts w:asciiTheme="majorBidi" w:hAnsiTheme="majorBidi" w:cstheme="majorBidi"/>
                <w:sz w:val="22"/>
                <w:szCs w:val="22"/>
              </w:rPr>
              <w:t>→</w:t>
            </w:r>
            <w:r w:rsidR="00D332E0" w:rsidRPr="00E92FB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D332E0" w:rsidRPr="00442158">
              <w:rPr>
                <w:rFonts w:asciiTheme="majorBidi" w:hAnsiTheme="majorBidi" w:cstheme="majorBidi"/>
                <w:sz w:val="22"/>
                <w:szCs w:val="22"/>
              </w:rPr>
              <w:t xml:space="preserve">Infant </w:t>
            </w:r>
            <w:proofErr w:type="spellStart"/>
            <w:r w:rsidR="00D332E0" w:rsidRPr="00442158">
              <w:rPr>
                <w:rFonts w:asciiTheme="majorBidi" w:hAnsiTheme="majorBidi" w:cstheme="majorBidi"/>
                <w:sz w:val="22"/>
                <w:szCs w:val="22"/>
              </w:rPr>
              <w:t>AUCg</w:t>
            </w:r>
            <w:proofErr w:type="spellEnd"/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6BA3997" w14:textId="77777777" w:rsidR="00D332E0" w:rsidRPr="00E92FB4" w:rsidRDefault="00D332E0" w:rsidP="00D332E0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Indirect E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CE70" w14:textId="516016B9" w:rsidR="00D332E0" w:rsidRPr="00E92FB4" w:rsidRDefault="00D332E0" w:rsidP="00D332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32E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583C" w14:textId="22EC1416" w:rsidR="00D332E0" w:rsidRPr="00E92FB4" w:rsidRDefault="00D332E0" w:rsidP="00D332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32E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BC74" w14:textId="75F5D593" w:rsidR="00D332E0" w:rsidRPr="00E92FB4" w:rsidRDefault="00D332E0" w:rsidP="00D332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32E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57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92FE" w14:textId="40B043E3" w:rsidR="00D332E0" w:rsidRPr="00E92FB4" w:rsidRDefault="00D332E0" w:rsidP="00D332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32E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015, 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06D8" w14:textId="6CF40345" w:rsidR="00D332E0" w:rsidRPr="00E92FB4" w:rsidRDefault="00D332E0" w:rsidP="00D332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32E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68</w:t>
            </w:r>
          </w:p>
        </w:tc>
      </w:tr>
      <w:tr w:rsidR="00D332E0" w:rsidRPr="00A11AD9" w14:paraId="4F24CA2D" w14:textId="77777777" w:rsidTr="001E278B">
        <w:trPr>
          <w:trHeight w:val="288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6A0AE7D3" w14:textId="60B5ED6D" w:rsidR="00D332E0" w:rsidRPr="00E92FB4" w:rsidRDefault="00D332E0" w:rsidP="00D332E0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F6C6DD5" w14:textId="77777777" w:rsidR="00D332E0" w:rsidRPr="00E92FB4" w:rsidRDefault="00D332E0" w:rsidP="00D332E0">
            <w:pPr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E92FB4">
              <w:rPr>
                <w:rFonts w:asciiTheme="majorBidi" w:hAnsiTheme="majorBidi" w:cstheme="majorBidi"/>
                <w:sz w:val="22"/>
                <w:szCs w:val="22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9C5B7" w14:textId="3ED9F92F" w:rsidR="00D332E0" w:rsidRPr="00E92FB4" w:rsidRDefault="00D332E0" w:rsidP="00D332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32E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1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2D90A" w14:textId="3260664B" w:rsidR="00D332E0" w:rsidRPr="00E92FB4" w:rsidRDefault="00D332E0" w:rsidP="00D332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32E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D537D" w14:textId="65F82104" w:rsidR="00D332E0" w:rsidRPr="00E92FB4" w:rsidRDefault="00D332E0" w:rsidP="00D332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32E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2.19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8A9D1" w14:textId="5908A1D8" w:rsidR="00D332E0" w:rsidRPr="00E92FB4" w:rsidRDefault="00D332E0" w:rsidP="00D332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32E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0.204, -0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794BC" w14:textId="580FA166" w:rsidR="00D332E0" w:rsidRPr="00E92FB4" w:rsidRDefault="00D332E0" w:rsidP="00D332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D332E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9</w:t>
            </w:r>
          </w:p>
        </w:tc>
      </w:tr>
    </w:tbl>
    <w:p w14:paraId="02988CC9" w14:textId="11156067" w:rsidR="00B43E78" w:rsidRDefault="00B43E78" w:rsidP="00B43E78">
      <w:pPr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E278B">
        <w:rPr>
          <w:rFonts w:asciiTheme="majorBidi" w:hAnsiTheme="majorBidi" w:cstheme="majorBidi"/>
          <w:b/>
          <w:bCs/>
          <w:sz w:val="22"/>
          <w:szCs w:val="22"/>
        </w:rPr>
        <w:t xml:space="preserve">Note. </w:t>
      </w:r>
      <w:bookmarkStart w:id="0" w:name="_Hlk185426323"/>
      <w:r w:rsidRPr="001E278B">
        <w:rPr>
          <w:rFonts w:asciiTheme="majorBidi" w:hAnsiTheme="majorBidi" w:cstheme="majorBidi"/>
          <w:i/>
          <w:iCs/>
          <w:sz w:val="22"/>
          <w:szCs w:val="22"/>
        </w:rPr>
        <w:t>N</w:t>
      </w:r>
      <w:r w:rsidRPr="001E278B">
        <w:rPr>
          <w:rFonts w:asciiTheme="majorBidi" w:hAnsiTheme="majorBidi" w:cstheme="majorBidi"/>
          <w:sz w:val="22"/>
          <w:szCs w:val="22"/>
        </w:rPr>
        <w:t xml:space="preserve"> = 181</w:t>
      </w:r>
      <w:bookmarkEnd w:id="0"/>
      <w:r w:rsidRPr="001E278B">
        <w:rPr>
          <w:rFonts w:asciiTheme="majorBidi" w:hAnsiTheme="majorBidi" w:cstheme="majorBidi"/>
          <w:sz w:val="22"/>
          <w:szCs w:val="22"/>
        </w:rPr>
        <w:t xml:space="preserve">. </w:t>
      </w:r>
      <w:r w:rsidRPr="001E278B">
        <w:rPr>
          <w:rFonts w:asciiTheme="majorBidi" w:hAnsiTheme="majorBidi" w:cstheme="majorBidi"/>
          <w:sz w:val="22"/>
          <w:szCs w:val="22"/>
          <w:vertAlign w:val="superscript"/>
        </w:rPr>
        <w:t>1</w:t>
      </w:r>
      <w:r w:rsidRPr="001E278B">
        <w:rPr>
          <w:rFonts w:asciiTheme="majorBidi" w:hAnsiTheme="majorBidi" w:cstheme="majorBidi"/>
          <w:sz w:val="22"/>
          <w:szCs w:val="22"/>
        </w:rPr>
        <w:t xml:space="preserve">MCNeglect = maternal childhood neglect; </w:t>
      </w:r>
      <w:r w:rsidRPr="001E278B">
        <w:rPr>
          <w:rFonts w:asciiTheme="majorBidi" w:hAnsiTheme="majorBidi" w:cstheme="majorBidi"/>
          <w:sz w:val="22"/>
          <w:szCs w:val="22"/>
          <w:vertAlign w:val="superscript"/>
        </w:rPr>
        <w:t>2</w:t>
      </w:r>
      <w:r w:rsidRPr="001E278B">
        <w:rPr>
          <w:rFonts w:asciiTheme="majorBidi" w:hAnsiTheme="majorBidi" w:cstheme="majorBidi"/>
          <w:sz w:val="22"/>
          <w:szCs w:val="22"/>
        </w:rPr>
        <w:t xml:space="preserve">MCAbuse = maternal childhood abuse; </w:t>
      </w:r>
      <w:r w:rsidRPr="001E278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Is that do not contain zero are significant at </w:t>
      </w:r>
      <w:r w:rsidRPr="001E278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1E278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 .05</w:t>
      </w:r>
      <w:r w:rsidR="00AE7D72" w:rsidRPr="001E278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all models controlled for the other form of maternal childhood maltreatment. </w:t>
      </w:r>
      <w:r w:rsidR="001E278B" w:rsidRPr="001E278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s can be seen, none of the indirect effects are significant. Direct effects of maternal childhood neglect on infant </w:t>
      </w:r>
      <w:proofErr w:type="spellStart"/>
      <w:r w:rsidR="001E278B" w:rsidRPr="001E278B">
        <w:rPr>
          <w:rFonts w:ascii="Times New Roman" w:hAnsi="Times New Roman" w:cs="Times New Roman"/>
          <w:color w:val="000000" w:themeColor="text1"/>
          <w:sz w:val="22"/>
          <w:szCs w:val="22"/>
        </w:rPr>
        <w:t>AUCg</w:t>
      </w:r>
      <w:proofErr w:type="spellEnd"/>
      <w:r w:rsidR="001E278B" w:rsidRPr="001E278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re significant and positive, consistent with the main manuscript; Direct effects of maternal childhood abuse on infant </w:t>
      </w:r>
      <w:proofErr w:type="spellStart"/>
      <w:r w:rsidR="001E278B" w:rsidRPr="001E278B">
        <w:rPr>
          <w:rFonts w:ascii="Times New Roman" w:hAnsi="Times New Roman" w:cs="Times New Roman"/>
          <w:color w:val="000000" w:themeColor="text1"/>
          <w:sz w:val="22"/>
          <w:szCs w:val="22"/>
        </w:rPr>
        <w:t>AUCg</w:t>
      </w:r>
      <w:proofErr w:type="spellEnd"/>
      <w:r w:rsidR="001E278B" w:rsidRPr="001E278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re significant and negative, consistent with the main manuscript. </w:t>
      </w:r>
    </w:p>
    <w:p w14:paraId="4DD2A334" w14:textId="77777777" w:rsidR="005C6D41" w:rsidRDefault="005C6D41">
      <w:pPr>
        <w:sectPr w:rsidR="005C6D41" w:rsidSect="00E92FB4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431913F7" w14:textId="18930EFA" w:rsidR="00E92FB4" w:rsidRDefault="00E92FB4"/>
    <w:p w14:paraId="558621AD" w14:textId="731F246A" w:rsidR="00DB2AA4" w:rsidRDefault="005C6D41">
      <w:r>
        <w:rPr>
          <w:noProof/>
        </w:rPr>
        <w:drawing>
          <wp:inline distT="0" distB="0" distL="0" distR="0" wp14:anchorId="0CC4D97E" wp14:editId="6A95C6B5">
            <wp:extent cx="4450715" cy="3590925"/>
            <wp:effectExtent l="0" t="0" r="6985" b="9525"/>
            <wp:docPr id="97661127" name="Picture 1" descr="A graph with a line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61127" name="Picture 1" descr="A graph with a line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715" cy="3590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CF3749" w14:textId="2DB1344B" w:rsidR="00DB2AA4" w:rsidRDefault="001403A3">
      <w:pPr>
        <w:rPr>
          <w:rFonts w:asciiTheme="majorBidi" w:hAnsiTheme="majorBidi" w:cstheme="majorBidi"/>
        </w:rPr>
      </w:pPr>
      <w:r w:rsidRPr="001403A3">
        <w:rPr>
          <w:rFonts w:asciiTheme="majorBidi" w:hAnsiTheme="majorBidi" w:cstheme="majorBidi"/>
          <w:b/>
          <w:bCs/>
        </w:rPr>
        <w:t>Figure S1.</w:t>
      </w:r>
      <w:r>
        <w:rPr>
          <w:rFonts w:asciiTheme="majorBidi" w:hAnsiTheme="majorBidi" w:cstheme="majorBidi"/>
        </w:rPr>
        <w:t xml:space="preserve"> </w:t>
      </w:r>
      <w:r w:rsidR="005C6D41" w:rsidRPr="00107AE0">
        <w:rPr>
          <w:rFonts w:asciiTheme="majorBidi" w:hAnsiTheme="majorBidi" w:cstheme="majorBidi"/>
          <w:i/>
          <w:iCs/>
        </w:rPr>
        <w:t xml:space="preserve">Mean cortisol levels across </w:t>
      </w:r>
      <w:r w:rsidR="005C6D41">
        <w:rPr>
          <w:rFonts w:asciiTheme="majorBidi" w:hAnsiTheme="majorBidi" w:cstheme="majorBidi"/>
          <w:i/>
          <w:iCs/>
        </w:rPr>
        <w:t>three-time</w:t>
      </w:r>
      <w:r w:rsidR="005C6D41" w:rsidRPr="00107AE0">
        <w:rPr>
          <w:rFonts w:asciiTheme="majorBidi" w:hAnsiTheme="majorBidi" w:cstheme="majorBidi"/>
          <w:i/>
          <w:iCs/>
        </w:rPr>
        <w:t xml:space="preserve"> points (Baseline, +20m, +40m) for the </w:t>
      </w:r>
      <w:r w:rsidR="0088488D">
        <w:rPr>
          <w:rFonts w:asciiTheme="majorBidi" w:hAnsiTheme="majorBidi" w:cstheme="majorBidi"/>
          <w:i/>
          <w:iCs/>
        </w:rPr>
        <w:t xml:space="preserve">full </w:t>
      </w:r>
      <w:r w:rsidR="005C6D41" w:rsidRPr="00107AE0">
        <w:rPr>
          <w:rFonts w:asciiTheme="majorBidi" w:hAnsiTheme="majorBidi" w:cstheme="majorBidi"/>
          <w:i/>
          <w:iCs/>
        </w:rPr>
        <w:t>sample</w:t>
      </w:r>
      <w:r w:rsidR="005C6D41" w:rsidRPr="00107AE0">
        <w:rPr>
          <w:rFonts w:asciiTheme="majorBidi" w:hAnsiTheme="majorBidi" w:cstheme="majorBidi"/>
        </w:rPr>
        <w:br/>
      </w:r>
      <w:r w:rsidR="005C6D41" w:rsidRPr="00107AE0">
        <w:rPr>
          <w:rFonts w:asciiTheme="majorBidi" w:hAnsiTheme="majorBidi" w:cstheme="majorBidi"/>
          <w:b/>
          <w:bCs/>
        </w:rPr>
        <w:t>Note:</w:t>
      </w:r>
      <w:r w:rsidR="005C6D41" w:rsidRPr="00107AE0">
        <w:rPr>
          <w:rFonts w:asciiTheme="majorBidi" w:hAnsiTheme="majorBidi" w:cstheme="majorBidi"/>
        </w:rPr>
        <w:t xml:space="preserve"> This figure represents cortisol means</w:t>
      </w:r>
      <w:r w:rsidR="001E278B">
        <w:rPr>
          <w:rFonts w:asciiTheme="majorBidi" w:hAnsiTheme="majorBidi" w:cstheme="majorBidi"/>
        </w:rPr>
        <w:t xml:space="preserve"> for each timepoint, using log transformed and </w:t>
      </w:r>
      <w:proofErr w:type="spellStart"/>
      <w:r w:rsidR="001E278B">
        <w:rPr>
          <w:rFonts w:asciiTheme="majorBidi" w:hAnsiTheme="majorBidi" w:cstheme="majorBidi"/>
        </w:rPr>
        <w:t>winsorized</w:t>
      </w:r>
      <w:proofErr w:type="spellEnd"/>
      <w:r w:rsidR="001E278B">
        <w:rPr>
          <w:rFonts w:asciiTheme="majorBidi" w:hAnsiTheme="majorBidi" w:cstheme="majorBidi"/>
        </w:rPr>
        <w:t xml:space="preserve"> values,</w:t>
      </w:r>
      <w:r w:rsidR="005C6D41" w:rsidRPr="00107AE0">
        <w:rPr>
          <w:rFonts w:asciiTheme="majorBidi" w:hAnsiTheme="majorBidi" w:cstheme="majorBidi"/>
        </w:rPr>
        <w:t xml:space="preserve"> across the entire sample</w:t>
      </w:r>
      <w:r w:rsidR="001E278B">
        <w:rPr>
          <w:rFonts w:asciiTheme="majorBidi" w:hAnsiTheme="majorBidi" w:cstheme="majorBidi"/>
        </w:rPr>
        <w:t>. D</w:t>
      </w:r>
      <w:r w:rsidR="001E278B" w:rsidRPr="00EA0BF0">
        <w:rPr>
          <w:rFonts w:asciiTheme="majorBidi" w:hAnsiTheme="majorBidi" w:cstheme="majorBidi"/>
        </w:rPr>
        <w:t>ue to missing data for some cortisol assays</w:t>
      </w:r>
      <w:r w:rsidR="001E278B">
        <w:rPr>
          <w:rFonts w:asciiTheme="majorBidi" w:hAnsiTheme="majorBidi" w:cstheme="majorBidi"/>
        </w:rPr>
        <w:t xml:space="preserve">, </w:t>
      </w:r>
      <w:r w:rsidR="0088488D" w:rsidRPr="00EA0BF0">
        <w:rPr>
          <w:rFonts w:asciiTheme="majorBidi" w:hAnsiTheme="majorBidi" w:cstheme="majorBidi"/>
          <w:i/>
          <w:iCs/>
        </w:rPr>
        <w:t>N</w:t>
      </w:r>
      <w:r w:rsidR="0088488D" w:rsidRPr="00EA0BF0">
        <w:rPr>
          <w:rFonts w:asciiTheme="majorBidi" w:hAnsiTheme="majorBidi" w:cstheme="majorBidi"/>
        </w:rPr>
        <w:t xml:space="preserve"> = </w:t>
      </w:r>
      <w:r w:rsidR="008507A4" w:rsidRPr="00EA0BF0">
        <w:rPr>
          <w:rFonts w:asciiTheme="majorBidi" w:hAnsiTheme="majorBidi" w:cstheme="majorBidi"/>
        </w:rPr>
        <w:t>170</w:t>
      </w:r>
      <w:r w:rsidR="00450E1A" w:rsidRPr="00EA0BF0">
        <w:rPr>
          <w:rFonts w:asciiTheme="majorBidi" w:hAnsiTheme="majorBidi" w:cstheme="majorBidi"/>
        </w:rPr>
        <w:t xml:space="preserve"> for baseline, </w:t>
      </w:r>
      <w:r w:rsidR="008507A4" w:rsidRPr="00EA0BF0">
        <w:rPr>
          <w:rFonts w:asciiTheme="majorBidi" w:hAnsiTheme="majorBidi" w:cstheme="majorBidi"/>
        </w:rPr>
        <w:t>166</w:t>
      </w:r>
      <w:r w:rsidR="00450E1A" w:rsidRPr="00EA0BF0">
        <w:rPr>
          <w:rFonts w:asciiTheme="majorBidi" w:hAnsiTheme="majorBidi" w:cstheme="majorBidi"/>
        </w:rPr>
        <w:t xml:space="preserve"> for +20</w:t>
      </w:r>
      <w:r w:rsidR="001E278B">
        <w:rPr>
          <w:rFonts w:asciiTheme="majorBidi" w:hAnsiTheme="majorBidi" w:cstheme="majorBidi"/>
        </w:rPr>
        <w:t>m</w:t>
      </w:r>
      <w:r w:rsidR="00450E1A" w:rsidRPr="00EA0BF0">
        <w:rPr>
          <w:rFonts w:asciiTheme="majorBidi" w:hAnsiTheme="majorBidi" w:cstheme="majorBidi"/>
        </w:rPr>
        <w:t xml:space="preserve"> and </w:t>
      </w:r>
      <w:r w:rsidR="008507A4" w:rsidRPr="00EA0BF0">
        <w:rPr>
          <w:rFonts w:asciiTheme="majorBidi" w:hAnsiTheme="majorBidi" w:cstheme="majorBidi"/>
        </w:rPr>
        <w:t>169</w:t>
      </w:r>
      <w:r w:rsidR="00450E1A" w:rsidRPr="00EA0BF0">
        <w:rPr>
          <w:rFonts w:asciiTheme="majorBidi" w:hAnsiTheme="majorBidi" w:cstheme="majorBidi"/>
        </w:rPr>
        <w:t xml:space="preserve"> for +40</w:t>
      </w:r>
      <w:r w:rsidR="001E278B">
        <w:rPr>
          <w:rFonts w:asciiTheme="majorBidi" w:hAnsiTheme="majorBidi" w:cstheme="majorBidi"/>
        </w:rPr>
        <w:t>m.</w:t>
      </w:r>
      <w:r w:rsidR="00450E1A" w:rsidRPr="00EA0BF0">
        <w:rPr>
          <w:rFonts w:asciiTheme="majorBidi" w:hAnsiTheme="majorBidi" w:cstheme="majorBidi"/>
        </w:rPr>
        <w:t xml:space="preserve"> </w:t>
      </w:r>
    </w:p>
    <w:p w14:paraId="640E5E0C" w14:textId="77777777" w:rsidR="00E108E5" w:rsidRDefault="00E108E5">
      <w:pPr>
        <w:rPr>
          <w:rFonts w:asciiTheme="majorBidi" w:hAnsiTheme="majorBidi" w:cstheme="majorBidi"/>
        </w:rPr>
      </w:pPr>
    </w:p>
    <w:sectPr w:rsidR="00E108E5" w:rsidSect="005C6D4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4318C3" w14:textId="77777777" w:rsidR="005E32AD" w:rsidRDefault="005E32AD" w:rsidP="00CC3BBD">
      <w:pPr>
        <w:spacing w:after="0" w:line="240" w:lineRule="auto"/>
      </w:pPr>
      <w:r>
        <w:separator/>
      </w:r>
    </w:p>
  </w:endnote>
  <w:endnote w:type="continuationSeparator" w:id="0">
    <w:p w14:paraId="0815E69D" w14:textId="77777777" w:rsidR="005E32AD" w:rsidRDefault="005E32AD" w:rsidP="00CC3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2D2836" w14:textId="77777777" w:rsidR="005E32AD" w:rsidRDefault="005E32AD" w:rsidP="00CC3BBD">
      <w:pPr>
        <w:spacing w:after="0" w:line="240" w:lineRule="auto"/>
      </w:pPr>
      <w:r>
        <w:separator/>
      </w:r>
    </w:p>
  </w:footnote>
  <w:footnote w:type="continuationSeparator" w:id="0">
    <w:p w14:paraId="53CFAB6D" w14:textId="77777777" w:rsidR="005E32AD" w:rsidRDefault="005E32AD" w:rsidP="00CC3B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9209737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B813AD" w14:textId="4F1519AF" w:rsidR="00060465" w:rsidRPr="00B41C2A" w:rsidRDefault="00B41C2A" w:rsidP="00B41C2A">
        <w:pPr>
          <w:pStyle w:val="Header"/>
          <w:rPr>
            <w:rFonts w:ascii="Times New Roman" w:hAnsi="Times New Roman" w:cs="Times New Roman"/>
          </w:rPr>
        </w:pPr>
        <w:r w:rsidRPr="00B41C2A">
          <w:rPr>
            <w:rFonts w:ascii="Times New Roman" w:hAnsi="Times New Roman" w:cs="Times New Roman"/>
          </w:rPr>
          <w:t xml:space="preserve">Supplement to Maternal Childhood Maltreatment and Infant Cortisol </w:t>
        </w:r>
        <w:r>
          <w:rPr>
            <w:rFonts w:ascii="Times New Roman" w:hAnsi="Times New Roman" w:cs="Times New Roman"/>
          </w:rPr>
          <w:t xml:space="preserve">                          </w:t>
        </w:r>
        <w:r w:rsidR="00060465" w:rsidRPr="00B41C2A">
          <w:rPr>
            <w:rFonts w:ascii="Times New Roman" w:hAnsi="Times New Roman" w:cs="Times New Roman"/>
          </w:rPr>
          <w:fldChar w:fldCharType="begin"/>
        </w:r>
        <w:r w:rsidR="00060465" w:rsidRPr="00B41C2A">
          <w:rPr>
            <w:rFonts w:ascii="Times New Roman" w:hAnsi="Times New Roman" w:cs="Times New Roman"/>
          </w:rPr>
          <w:instrText xml:space="preserve"> PAGE   \* MERGEFORMAT </w:instrText>
        </w:r>
        <w:r w:rsidR="00060465" w:rsidRPr="00B41C2A">
          <w:rPr>
            <w:rFonts w:ascii="Times New Roman" w:hAnsi="Times New Roman" w:cs="Times New Roman"/>
          </w:rPr>
          <w:fldChar w:fldCharType="separate"/>
        </w:r>
        <w:r w:rsidR="00060465" w:rsidRPr="00B41C2A">
          <w:rPr>
            <w:rFonts w:ascii="Times New Roman" w:hAnsi="Times New Roman" w:cs="Times New Roman"/>
            <w:noProof/>
          </w:rPr>
          <w:t>2</w:t>
        </w:r>
        <w:r w:rsidR="00060465" w:rsidRPr="00B41C2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0E25547" w14:textId="77777777" w:rsidR="003A0850" w:rsidRDefault="003A08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FB4"/>
    <w:rsid w:val="00031CB7"/>
    <w:rsid w:val="00060465"/>
    <w:rsid w:val="0007083B"/>
    <w:rsid w:val="000830E6"/>
    <w:rsid w:val="00095F80"/>
    <w:rsid w:val="000C77CE"/>
    <w:rsid w:val="001164BD"/>
    <w:rsid w:val="001403A3"/>
    <w:rsid w:val="001542B5"/>
    <w:rsid w:val="001965C3"/>
    <w:rsid w:val="001D0B3D"/>
    <w:rsid w:val="001E278B"/>
    <w:rsid w:val="00233AD7"/>
    <w:rsid w:val="002D0C48"/>
    <w:rsid w:val="002E3D1C"/>
    <w:rsid w:val="00305D04"/>
    <w:rsid w:val="003259D9"/>
    <w:rsid w:val="00326ED9"/>
    <w:rsid w:val="003322F6"/>
    <w:rsid w:val="003462C8"/>
    <w:rsid w:val="00397556"/>
    <w:rsid w:val="003A0850"/>
    <w:rsid w:val="004061F9"/>
    <w:rsid w:val="0040713D"/>
    <w:rsid w:val="00442158"/>
    <w:rsid w:val="00450E1A"/>
    <w:rsid w:val="00461D6B"/>
    <w:rsid w:val="004759AA"/>
    <w:rsid w:val="004A5FE4"/>
    <w:rsid w:val="005218A0"/>
    <w:rsid w:val="005A5466"/>
    <w:rsid w:val="005C6D41"/>
    <w:rsid w:val="005D6F54"/>
    <w:rsid w:val="005E32AD"/>
    <w:rsid w:val="00692F89"/>
    <w:rsid w:val="006F4A86"/>
    <w:rsid w:val="007033B6"/>
    <w:rsid w:val="00712B43"/>
    <w:rsid w:val="007C035E"/>
    <w:rsid w:val="007D0154"/>
    <w:rsid w:val="008507A4"/>
    <w:rsid w:val="008645FA"/>
    <w:rsid w:val="0088488D"/>
    <w:rsid w:val="008B7863"/>
    <w:rsid w:val="008E6598"/>
    <w:rsid w:val="008F75C0"/>
    <w:rsid w:val="009271BF"/>
    <w:rsid w:val="0097227A"/>
    <w:rsid w:val="009D41BB"/>
    <w:rsid w:val="00A11AD9"/>
    <w:rsid w:val="00A42385"/>
    <w:rsid w:val="00A61BF7"/>
    <w:rsid w:val="00A91503"/>
    <w:rsid w:val="00A96299"/>
    <w:rsid w:val="00AE7D72"/>
    <w:rsid w:val="00B044FC"/>
    <w:rsid w:val="00B41C2A"/>
    <w:rsid w:val="00B43E78"/>
    <w:rsid w:val="00B55924"/>
    <w:rsid w:val="00B7423C"/>
    <w:rsid w:val="00B86FE2"/>
    <w:rsid w:val="00B94DF7"/>
    <w:rsid w:val="00BC60C3"/>
    <w:rsid w:val="00BD0C88"/>
    <w:rsid w:val="00BE2B3D"/>
    <w:rsid w:val="00C11393"/>
    <w:rsid w:val="00CC3BBD"/>
    <w:rsid w:val="00CC525E"/>
    <w:rsid w:val="00CF1B7A"/>
    <w:rsid w:val="00D332E0"/>
    <w:rsid w:val="00D864C3"/>
    <w:rsid w:val="00DB2AA4"/>
    <w:rsid w:val="00DE7F4E"/>
    <w:rsid w:val="00E01B1F"/>
    <w:rsid w:val="00E108E5"/>
    <w:rsid w:val="00E14F50"/>
    <w:rsid w:val="00E1602F"/>
    <w:rsid w:val="00E65DB1"/>
    <w:rsid w:val="00E72EB6"/>
    <w:rsid w:val="00E8696B"/>
    <w:rsid w:val="00E92FB4"/>
    <w:rsid w:val="00EA0BF0"/>
    <w:rsid w:val="00EA4A47"/>
    <w:rsid w:val="00EE4E07"/>
    <w:rsid w:val="00EF3653"/>
    <w:rsid w:val="00F21726"/>
    <w:rsid w:val="00F23B14"/>
    <w:rsid w:val="00F36489"/>
    <w:rsid w:val="00F66304"/>
    <w:rsid w:val="00F725FA"/>
    <w:rsid w:val="00F9184F"/>
    <w:rsid w:val="00FB0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14701F"/>
  <w15:chartTrackingRefBased/>
  <w15:docId w15:val="{75F0F5EE-D5C8-4410-9355-0C6CD973F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2F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F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F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F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F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F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F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F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F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F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F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F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F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F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F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F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F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F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F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F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F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F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F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2F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F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2F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F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F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FB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C3B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BBD"/>
  </w:style>
  <w:style w:type="paragraph" w:styleId="Footer">
    <w:name w:val="footer"/>
    <w:basedOn w:val="Normal"/>
    <w:link w:val="FooterChar"/>
    <w:uiPriority w:val="99"/>
    <w:unhideWhenUsed/>
    <w:rsid w:val="00CC3B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BBD"/>
  </w:style>
  <w:style w:type="paragraph" w:styleId="NormalWeb">
    <w:name w:val="Normal (Web)"/>
    <w:basedOn w:val="Normal"/>
    <w:uiPriority w:val="99"/>
    <w:unhideWhenUsed/>
    <w:rsid w:val="00CC3B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CC3BB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D4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4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41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1B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45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1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38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9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C7831-3654-40CB-8CF9-594230D92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28</Words>
  <Characters>4163</Characters>
  <Application>Microsoft Office Word</Application>
  <DocSecurity>0</DocSecurity>
  <Lines>198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Chasson</dc:creator>
  <cp:keywords/>
  <dc:description/>
  <cp:lastModifiedBy>Miriam Chasson</cp:lastModifiedBy>
  <cp:revision>2</cp:revision>
  <dcterms:created xsi:type="dcterms:W3CDTF">2025-02-12T14:11:00Z</dcterms:created>
  <dcterms:modified xsi:type="dcterms:W3CDTF">2025-02-12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e1541e-7ead-4c86-a27d-f60ffefb13e1</vt:lpwstr>
  </property>
</Properties>
</file>